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E0239" w14:textId="77777777" w:rsidR="00B76280" w:rsidRDefault="00000000">
      <w:pPr>
        <w:pStyle w:val="Heading2"/>
        <w:widowControl/>
        <w:spacing w:beforeLines="0" w:before="240" w:afterLines="0"/>
        <w:rPr>
          <w:rFonts w:eastAsiaTheme="minorHAnsi"/>
          <w:b/>
          <w:i/>
          <w:sz w:val="32"/>
          <w:szCs w:val="32"/>
          <w:lang w:eastAsia="en-US"/>
        </w:rPr>
      </w:pPr>
      <w:bookmarkStart w:id="0" w:name="_Toc618"/>
      <w:bookmarkStart w:id="1" w:name="OLE_LINK4"/>
      <w:bookmarkStart w:id="2" w:name="_Toc154495210"/>
      <w:r>
        <w:rPr>
          <w:rFonts w:eastAsiaTheme="minorHAnsi" w:hint="eastAsia"/>
          <w:b/>
          <w:i/>
          <w:sz w:val="32"/>
          <w:szCs w:val="32"/>
          <w:lang w:eastAsia="en-US"/>
        </w:rPr>
        <w:t>Supplementary Material</w:t>
      </w:r>
    </w:p>
    <w:p w14:paraId="41083A58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Table S1. Draize dermal irritation scoring system (DDISS).</w:t>
      </w:r>
      <w:bookmarkEnd w:id="0"/>
    </w:p>
    <w:tbl>
      <w:tblPr>
        <w:tblW w:w="8463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501"/>
        <w:gridCol w:w="3969"/>
      </w:tblGrid>
      <w:tr w:rsidR="00B76280" w14:paraId="4ED7B0E4" w14:textId="77777777">
        <w:trPr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B3228C" w14:textId="77777777" w:rsidR="00B76280" w:rsidRDefault="00000000">
            <w:r>
              <w:rPr>
                <w:rFonts w:hint="eastAsia"/>
              </w:rPr>
              <w:t>Score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15A3B" w14:textId="77777777" w:rsidR="00B76280" w:rsidRDefault="00000000">
            <w:r>
              <w:rPr>
                <w:rFonts w:hint="eastAsia"/>
              </w:rPr>
              <w:t>Erythema and Eschar Format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F6F8F" w14:textId="77777777" w:rsidR="00B76280" w:rsidRDefault="00000000">
            <w:r>
              <w:rPr>
                <w:rFonts w:hint="eastAsia"/>
              </w:rPr>
              <w:t>Edema Formation</w:t>
            </w:r>
          </w:p>
        </w:tc>
      </w:tr>
      <w:tr w:rsidR="00B76280" w14:paraId="15D1C1F3" w14:textId="77777777">
        <w:trPr>
          <w:trHeight w:val="471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AA030E" w14:textId="77777777" w:rsidR="00B76280" w:rsidRDefault="00000000">
            <w:r>
              <w:t>0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43FCF6" w14:textId="77777777" w:rsidR="00B76280" w:rsidRDefault="00000000">
            <w:r>
              <w:rPr>
                <w:rFonts w:hint="eastAsia"/>
              </w:rPr>
              <w:t>No erythema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4C5126" w14:textId="77777777" w:rsidR="00B76280" w:rsidRDefault="00000000">
            <w:r>
              <w:rPr>
                <w:rFonts w:hint="eastAsia"/>
              </w:rPr>
              <w:t>No edema</w:t>
            </w:r>
          </w:p>
        </w:tc>
      </w:tr>
      <w:tr w:rsidR="00B76280" w14:paraId="34E3880F" w14:textId="77777777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4206" w14:textId="77777777" w:rsidR="00B76280" w:rsidRDefault="00000000">
            <w:r>
              <w:t>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A33E" w14:textId="77777777" w:rsidR="00B76280" w:rsidRDefault="00000000">
            <w:r>
              <w:rPr>
                <w:rFonts w:hint="eastAsia"/>
              </w:rPr>
              <w:t>Very slight erythema (barely</w:t>
            </w:r>
          </w:p>
          <w:p w14:paraId="11EA4ACE" w14:textId="77777777" w:rsidR="00B76280" w:rsidRDefault="00000000">
            <w:r>
              <w:rPr>
                <w:rFonts w:hint="eastAsia"/>
              </w:rPr>
              <w:t>perceptible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8D09" w14:textId="77777777" w:rsidR="00B76280" w:rsidRDefault="00000000">
            <w:r>
              <w:rPr>
                <w:rFonts w:hint="eastAsia"/>
              </w:rPr>
              <w:t>Very slight erythema (barely perceptible)</w:t>
            </w:r>
          </w:p>
        </w:tc>
      </w:tr>
      <w:tr w:rsidR="00B76280" w14:paraId="2858A232" w14:textId="77777777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6F9C" w14:textId="77777777" w:rsidR="00B76280" w:rsidRDefault="00000000">
            <w:r>
              <w:t>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6414" w14:textId="77777777" w:rsidR="00B76280" w:rsidRDefault="00000000">
            <w:r>
              <w:rPr>
                <w:rFonts w:hint="eastAsia"/>
              </w:rPr>
              <w:t>Well-defined erythe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13C7" w14:textId="77777777" w:rsidR="00B76280" w:rsidRDefault="00000000">
            <w:r>
              <w:rPr>
                <w:rFonts w:hint="eastAsia"/>
              </w:rPr>
              <w:t xml:space="preserve">Slight edema (edges of area well defined </w:t>
            </w:r>
            <w:proofErr w:type="spellStart"/>
            <w:r>
              <w:rPr>
                <w:rFonts w:hint="eastAsia"/>
              </w:rPr>
              <w:t>bydefinite</w:t>
            </w:r>
            <w:proofErr w:type="spellEnd"/>
            <w:r>
              <w:rPr>
                <w:rFonts w:hint="eastAsia"/>
              </w:rPr>
              <w:t xml:space="preserve"> raising)</w:t>
            </w:r>
          </w:p>
        </w:tc>
      </w:tr>
      <w:tr w:rsidR="00B76280" w14:paraId="0D65F472" w14:textId="77777777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1707" w14:textId="77777777" w:rsidR="00B76280" w:rsidRDefault="00000000">
            <w:r>
              <w:t>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5097" w14:textId="77777777" w:rsidR="00B76280" w:rsidRDefault="00000000">
            <w:r>
              <w:rPr>
                <w:rFonts w:hint="eastAsia"/>
              </w:rPr>
              <w:t>Moderate to severe erythema Val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A42C" w14:textId="77777777" w:rsidR="00B76280" w:rsidRDefault="00000000">
            <w:r>
              <w:rPr>
                <w:rFonts w:hint="eastAsia"/>
              </w:rPr>
              <w:t>Moderate edema(raised approximately 1 mm)</w:t>
            </w:r>
          </w:p>
        </w:tc>
      </w:tr>
      <w:tr w:rsidR="00B76280" w14:paraId="0713C75B" w14:textId="77777777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5F5F55" w14:textId="77777777" w:rsidR="00B76280" w:rsidRDefault="00000000">
            <w:r>
              <w:t>4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8EFE9" w14:textId="77777777" w:rsidR="00B76280" w:rsidRDefault="00000000">
            <w:r>
              <w:rPr>
                <w:rFonts w:hint="eastAsia"/>
              </w:rPr>
              <w:t>Severe erythema (beet redness)to slight eschar formation(injuries in depth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7881AF" w14:textId="77777777" w:rsidR="00B76280" w:rsidRDefault="00000000">
            <w:r>
              <w:rPr>
                <w:rFonts w:hint="eastAsia"/>
              </w:rPr>
              <w:t xml:space="preserve">Severe edema (raised &gt;1 </w:t>
            </w:r>
            <w:proofErr w:type="spellStart"/>
            <w:r>
              <w:rPr>
                <w:rFonts w:hint="eastAsia"/>
              </w:rPr>
              <w:t>mmand</w:t>
            </w:r>
            <w:proofErr w:type="spellEnd"/>
            <w:r>
              <w:rPr>
                <w:rFonts w:hint="eastAsia"/>
              </w:rPr>
              <w:t xml:space="preserve"> extending beyond area of exposure)</w:t>
            </w:r>
          </w:p>
        </w:tc>
      </w:tr>
    </w:tbl>
    <w:p w14:paraId="1CD3AB0E" w14:textId="77777777" w:rsidR="00B76280" w:rsidRDefault="00B76280"/>
    <w:p w14:paraId="7F55F184" w14:textId="77777777" w:rsidR="00B76280" w:rsidRDefault="00B76280">
      <w:pPr>
        <w:pStyle w:val="Heading1"/>
        <w:sectPr w:rsidR="00B76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1F4AB5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3" w:name="_Toc15347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>Table S</w:t>
      </w:r>
      <w:bookmarkEnd w:id="1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2.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 xml:space="preserve"> 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Rat body weight recording table (</w:t>
      </w:r>
      <w:proofErr w:type="spellStart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Mean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±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SD</w:t>
      </w:r>
      <w:proofErr w:type="spellEnd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, g, n=15)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.</w:t>
      </w:r>
      <w:bookmarkEnd w:id="2"/>
      <w:bookmarkEnd w:id="3"/>
    </w:p>
    <w:tbl>
      <w:tblPr>
        <w:tblW w:w="11320" w:type="dxa"/>
        <w:jc w:val="center"/>
        <w:tblLook w:val="04A0" w:firstRow="1" w:lastRow="0" w:firstColumn="1" w:lastColumn="0" w:noHBand="0" w:noVBand="1"/>
      </w:tblPr>
      <w:tblGrid>
        <w:gridCol w:w="850"/>
        <w:gridCol w:w="1382"/>
        <w:gridCol w:w="1383"/>
        <w:gridCol w:w="1382"/>
        <w:gridCol w:w="1382"/>
        <w:gridCol w:w="1383"/>
        <w:gridCol w:w="1382"/>
        <w:gridCol w:w="1382"/>
        <w:gridCol w:w="794"/>
      </w:tblGrid>
      <w:tr w:rsidR="00B76280" w14:paraId="0FFA348D" w14:textId="77777777">
        <w:trPr>
          <w:trHeight w:val="366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81B349" w14:textId="77777777" w:rsidR="00B76280" w:rsidRDefault="00000000">
            <w:r>
              <w:rPr>
                <w:rFonts w:hint="eastAsia"/>
              </w:rPr>
              <w:t>D</w:t>
            </w:r>
            <w:r>
              <w:t>ay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C7AD78" w14:textId="77777777" w:rsidR="00B76280" w:rsidRDefault="00000000">
            <w:bookmarkStart w:id="4" w:name="OLE_LINK3"/>
            <w:r>
              <w:rPr>
                <w:rFonts w:hint="eastAsia"/>
              </w:rPr>
              <w:t xml:space="preserve">NFI </w:t>
            </w:r>
          </w:p>
          <w:p w14:paraId="2756A60B" w14:textId="77777777" w:rsidR="00B76280" w:rsidRDefault="00000000">
            <w:r>
              <w:rPr>
                <w:rFonts w:hint="eastAsia"/>
              </w:rPr>
              <w:t>Low-dose group</w:t>
            </w:r>
            <w:bookmarkEnd w:id="4"/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2CB87B" w14:textId="77777777" w:rsidR="00B76280" w:rsidRDefault="00000000">
            <w:bookmarkStart w:id="5" w:name="OLE_LINK2"/>
            <w:r>
              <w:rPr>
                <w:rFonts w:hint="eastAsia"/>
              </w:rPr>
              <w:t>NFI Medium-dose group</w:t>
            </w:r>
            <w:bookmarkEnd w:id="5"/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AE2146" w14:textId="77777777" w:rsidR="00B76280" w:rsidRDefault="00000000">
            <w:bookmarkStart w:id="6" w:name="OLE_LINK1"/>
            <w:r>
              <w:rPr>
                <w:rFonts w:hint="eastAsia"/>
              </w:rPr>
              <w:t xml:space="preserve">NFI </w:t>
            </w:r>
          </w:p>
          <w:p w14:paraId="5B3F450F" w14:textId="77777777" w:rsidR="00B76280" w:rsidRDefault="00000000">
            <w:r>
              <w:rPr>
                <w:rFonts w:hint="eastAsia"/>
              </w:rPr>
              <w:t>High-dose group</w:t>
            </w:r>
            <w:bookmarkEnd w:id="6"/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4926FE" w14:textId="77777777" w:rsidR="00B76280" w:rsidRDefault="00000000">
            <w:r>
              <w:rPr>
                <w:rFonts w:hint="eastAsia"/>
              </w:rPr>
              <w:t xml:space="preserve">NI </w:t>
            </w:r>
          </w:p>
          <w:p w14:paraId="0269B040" w14:textId="77777777" w:rsidR="00B76280" w:rsidRDefault="00000000">
            <w:r>
              <w:rPr>
                <w:rFonts w:hint="eastAsia"/>
              </w:rPr>
              <w:t>Low-dose group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9B2FCA" w14:textId="77777777" w:rsidR="00B76280" w:rsidRDefault="00000000">
            <w:r>
              <w:rPr>
                <w:rFonts w:hint="eastAsia"/>
              </w:rPr>
              <w:t>NI Medium-dose group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85161F" w14:textId="77777777" w:rsidR="00B76280" w:rsidRDefault="00000000">
            <w:r>
              <w:rPr>
                <w:rFonts w:hint="eastAsia"/>
              </w:rPr>
              <w:t xml:space="preserve">NI </w:t>
            </w:r>
          </w:p>
          <w:p w14:paraId="3BAEADE1" w14:textId="77777777" w:rsidR="00B76280" w:rsidRDefault="00000000">
            <w:r>
              <w:rPr>
                <w:rFonts w:hint="eastAsia"/>
              </w:rPr>
              <w:t>High-dose group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516C14" w14:textId="77777777" w:rsidR="00B76280" w:rsidRDefault="00000000">
            <w:r>
              <w:rPr>
                <w:rFonts w:hint="eastAsia"/>
              </w:rPr>
              <w:t xml:space="preserve">NFI </w:t>
            </w:r>
          </w:p>
          <w:p w14:paraId="49ABFEDA" w14:textId="77777777" w:rsidR="00B76280" w:rsidRDefault="00000000">
            <w:r>
              <w:rPr>
                <w:rFonts w:hint="eastAsia"/>
              </w:rPr>
              <w:t>control group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5CC4E3" w14:textId="77777777" w:rsidR="00B76280" w:rsidRDefault="00000000">
            <w:r>
              <w:rPr>
                <w:rFonts w:hint="eastAsia"/>
              </w:rPr>
              <w:t>p value</w:t>
            </w:r>
          </w:p>
        </w:tc>
      </w:tr>
      <w:tr w:rsidR="00B76280" w14:paraId="648EBAA2" w14:textId="77777777">
        <w:trPr>
          <w:trHeight w:val="365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BEB0E9" w14:textId="77777777" w:rsidR="00B76280" w:rsidRDefault="00000000">
            <w:r>
              <w:t>Day 0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958A27" w14:textId="77777777" w:rsidR="00B76280" w:rsidRDefault="00000000">
            <w:r>
              <w:t>199.84±8.95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1B3CA" w14:textId="77777777" w:rsidR="00B76280" w:rsidRDefault="00000000">
            <w:r>
              <w:t>201.14±13.04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B1A02" w14:textId="77777777" w:rsidR="00B76280" w:rsidRDefault="00000000">
            <w:r>
              <w:t>200.22±10.78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19F75" w14:textId="77777777" w:rsidR="00B76280" w:rsidRDefault="00000000">
            <w:r>
              <w:t>200.02±9.78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AF3873" w14:textId="77777777" w:rsidR="00B76280" w:rsidRDefault="00000000">
            <w:r>
              <w:t>200.49±11.07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1571A9" w14:textId="77777777" w:rsidR="00B76280" w:rsidRDefault="00000000">
            <w:r>
              <w:t>199.43±10.26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B65116" w14:textId="77777777" w:rsidR="00B76280" w:rsidRDefault="00000000">
            <w:r>
              <w:t>201.79±12.3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519A06" w14:textId="77777777" w:rsidR="00B76280" w:rsidRDefault="00000000">
            <w:r>
              <w:t>0.9979</w:t>
            </w:r>
          </w:p>
        </w:tc>
      </w:tr>
      <w:tr w:rsidR="00B76280" w14:paraId="702E0998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CC9D" w14:textId="77777777" w:rsidR="00B76280" w:rsidRDefault="00000000">
            <w:r>
              <w:t>Day 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953B" w14:textId="77777777" w:rsidR="00B76280" w:rsidRDefault="00000000">
            <w:r>
              <w:t>202.77±9.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1A504" w14:textId="77777777" w:rsidR="00B76280" w:rsidRDefault="00000000">
            <w:r>
              <w:t>202.05±11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6737" w14:textId="77777777" w:rsidR="00B76280" w:rsidRDefault="00000000">
            <w:r>
              <w:t>202.13±10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7DE1" w14:textId="77777777" w:rsidR="00B76280" w:rsidRDefault="00000000">
            <w:r>
              <w:t>203.01±9.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CC7F" w14:textId="77777777" w:rsidR="00B76280" w:rsidRDefault="00000000">
            <w:r>
              <w:t>202.39±9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00F9" w14:textId="77777777" w:rsidR="00B76280" w:rsidRDefault="00000000">
            <w:r>
              <w:t>203.09±9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52C53" w14:textId="77777777" w:rsidR="00B76280" w:rsidRDefault="00000000">
            <w:r>
              <w:t>202.47±13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213CA" w14:textId="77777777" w:rsidR="00B76280" w:rsidRDefault="00000000">
            <w:r>
              <w:t>1.0000</w:t>
            </w:r>
          </w:p>
        </w:tc>
      </w:tr>
      <w:tr w:rsidR="00B76280" w14:paraId="18E6EA3E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FB90" w14:textId="77777777" w:rsidR="00B76280" w:rsidRDefault="00000000">
            <w:r>
              <w:t>Day 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99A28" w14:textId="77777777" w:rsidR="00B76280" w:rsidRDefault="00000000">
            <w:r>
              <w:t>207.16±10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B804" w14:textId="77777777" w:rsidR="00B76280" w:rsidRDefault="00000000">
            <w:r>
              <w:t>205.25±12.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F2FDE" w14:textId="77777777" w:rsidR="00B76280" w:rsidRDefault="00000000">
            <w:r>
              <w:t>206.33±8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3D40" w14:textId="77777777" w:rsidR="00B76280" w:rsidRDefault="00000000">
            <w:r>
              <w:t>204.77±10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A5C7" w14:textId="77777777" w:rsidR="00B76280" w:rsidRDefault="00000000">
            <w:r>
              <w:t>205.29±8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A1ED" w14:textId="77777777" w:rsidR="00B76280" w:rsidRDefault="00000000">
            <w:r>
              <w:t>206.66±8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AEAC0" w14:textId="77777777" w:rsidR="00B76280" w:rsidRDefault="00000000">
            <w:r>
              <w:t>206.93±13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C7F92" w14:textId="77777777" w:rsidR="00B76280" w:rsidRDefault="00000000">
            <w:r>
              <w:t>0.9937</w:t>
            </w:r>
          </w:p>
        </w:tc>
      </w:tr>
      <w:tr w:rsidR="00B76280" w14:paraId="26C096FC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1D12" w14:textId="77777777" w:rsidR="00B76280" w:rsidRDefault="00000000">
            <w:r>
              <w:t>Day 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1F7E" w14:textId="77777777" w:rsidR="00B76280" w:rsidRDefault="00000000">
            <w:r>
              <w:t>209.89±9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0A9A" w14:textId="77777777" w:rsidR="00B76280" w:rsidRDefault="00000000">
            <w:r>
              <w:t>210.31±12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8A03" w14:textId="77777777" w:rsidR="00B76280" w:rsidRDefault="00000000">
            <w:r>
              <w:t>209.23±9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C8DA6" w14:textId="77777777" w:rsidR="00B76280" w:rsidRDefault="00000000">
            <w:r>
              <w:t>209.86±11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2FD1D" w14:textId="77777777" w:rsidR="00B76280" w:rsidRDefault="00000000">
            <w:r>
              <w:t>209.00±9.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F2EB" w14:textId="77777777" w:rsidR="00B76280" w:rsidRDefault="00000000">
            <w:r>
              <w:t>210.57±8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C963" w14:textId="77777777" w:rsidR="00B76280" w:rsidRDefault="00000000">
            <w:r>
              <w:t>211.54±12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8E4B" w14:textId="77777777" w:rsidR="00B76280" w:rsidRDefault="00000000">
            <w:r>
              <w:t>0.9967</w:t>
            </w:r>
          </w:p>
        </w:tc>
      </w:tr>
      <w:tr w:rsidR="00B76280" w14:paraId="7FB7974E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FCD1" w14:textId="77777777" w:rsidR="00B76280" w:rsidRDefault="00000000">
            <w:r>
              <w:t>Day 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AB68" w14:textId="77777777" w:rsidR="00B76280" w:rsidRDefault="00000000">
            <w:r>
              <w:t>212.93±8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6138" w14:textId="77777777" w:rsidR="00B76280" w:rsidRDefault="00000000">
            <w:r>
              <w:t>214.48±12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D49CE" w14:textId="77777777" w:rsidR="00B76280" w:rsidRDefault="00000000">
            <w:r>
              <w:t>212.82±10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4C79" w14:textId="77777777" w:rsidR="00B76280" w:rsidRDefault="00000000">
            <w:r>
              <w:t>213.43±9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7003" w14:textId="77777777" w:rsidR="00B76280" w:rsidRDefault="00000000">
            <w:r>
              <w:t>211.69±9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CE374" w14:textId="77777777" w:rsidR="00B76280" w:rsidRDefault="00000000">
            <w:r>
              <w:t>214.13±1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B41B" w14:textId="77777777" w:rsidR="00B76280" w:rsidRDefault="00000000">
            <w:r>
              <w:t>213.23±11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036EB" w14:textId="77777777" w:rsidR="00B76280" w:rsidRDefault="00000000">
            <w:r>
              <w:t>0.9946</w:t>
            </w:r>
          </w:p>
        </w:tc>
      </w:tr>
      <w:tr w:rsidR="00B76280" w14:paraId="7BBB66D2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4858B" w14:textId="77777777" w:rsidR="00B76280" w:rsidRDefault="00000000">
            <w:r>
              <w:t>Day 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093A" w14:textId="77777777" w:rsidR="00B76280" w:rsidRDefault="00000000">
            <w:r>
              <w:t>219.89±8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C6D8" w14:textId="77777777" w:rsidR="00B76280" w:rsidRDefault="00000000">
            <w:r>
              <w:t>218.21±1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1EF8" w14:textId="77777777" w:rsidR="00B76280" w:rsidRDefault="00000000">
            <w:r>
              <w:t>220.71±10.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7C30C" w14:textId="77777777" w:rsidR="00B76280" w:rsidRDefault="00000000">
            <w:r>
              <w:t>219.54±9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6A9E" w14:textId="77777777" w:rsidR="00B76280" w:rsidRDefault="00000000">
            <w:r>
              <w:t>218.64±9.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0FF47" w14:textId="77777777" w:rsidR="00B76280" w:rsidRDefault="00000000">
            <w:r>
              <w:t>220.07±11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EC08" w14:textId="77777777" w:rsidR="00B76280" w:rsidRDefault="00000000">
            <w:r>
              <w:t>218.07±13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D350" w14:textId="77777777" w:rsidR="00B76280" w:rsidRDefault="00000000">
            <w:r>
              <w:t>0.9911</w:t>
            </w:r>
          </w:p>
        </w:tc>
      </w:tr>
      <w:tr w:rsidR="00B76280" w14:paraId="7E26E948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806C" w14:textId="77777777" w:rsidR="00B76280" w:rsidRDefault="00000000">
            <w:r>
              <w:t>Day 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8C12" w14:textId="77777777" w:rsidR="00B76280" w:rsidRDefault="00000000">
            <w:r>
              <w:t>221.35±9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D6A66" w14:textId="77777777" w:rsidR="00B76280" w:rsidRDefault="00000000">
            <w:r>
              <w:t>221.17±1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BF6B" w14:textId="77777777" w:rsidR="00B76280" w:rsidRDefault="00000000">
            <w:r>
              <w:t>221.77±11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74915" w14:textId="77777777" w:rsidR="00B76280" w:rsidRDefault="00000000">
            <w:r>
              <w:t>223.27±10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82F9" w14:textId="77777777" w:rsidR="00B76280" w:rsidRDefault="00000000">
            <w:r>
              <w:t>220.89±9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43DB" w14:textId="77777777" w:rsidR="00B76280" w:rsidRDefault="00000000">
            <w:r>
              <w:t>221.53±10.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3E147" w14:textId="77777777" w:rsidR="00B76280" w:rsidRDefault="00000000">
            <w:r>
              <w:t>221.87±12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64DE4" w14:textId="77777777" w:rsidR="00B76280" w:rsidRDefault="00000000">
            <w:r>
              <w:t>0.9979</w:t>
            </w:r>
          </w:p>
        </w:tc>
      </w:tr>
      <w:tr w:rsidR="00B76280" w14:paraId="03D5AD1E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7DF8" w14:textId="77777777" w:rsidR="00B76280" w:rsidRDefault="00000000">
            <w:r>
              <w:t>Day 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7507" w14:textId="77777777" w:rsidR="00B76280" w:rsidRDefault="00000000">
            <w:r>
              <w:t>224.16±10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F5087" w14:textId="77777777" w:rsidR="00B76280" w:rsidRDefault="00000000">
            <w:r>
              <w:t>226.07±12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33B8" w14:textId="77777777" w:rsidR="00B76280" w:rsidRDefault="00000000">
            <w:r>
              <w:t>226.18±13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EA2B" w14:textId="77777777" w:rsidR="00B76280" w:rsidRDefault="00000000">
            <w:r>
              <w:t>224.17±9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942AD" w14:textId="77777777" w:rsidR="00B76280" w:rsidRDefault="00000000">
            <w:r>
              <w:t>225.76±8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8C29" w14:textId="77777777" w:rsidR="00B76280" w:rsidRDefault="00000000">
            <w:r>
              <w:t>224.73±9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0EC45" w14:textId="77777777" w:rsidR="00B76280" w:rsidRDefault="00000000">
            <w:r>
              <w:t>225.02±12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DD2C" w14:textId="77777777" w:rsidR="00B76280" w:rsidRDefault="00000000">
            <w:r>
              <w:t>0.9970</w:t>
            </w:r>
          </w:p>
        </w:tc>
      </w:tr>
      <w:tr w:rsidR="00B76280" w14:paraId="7A7CFE25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F9FE" w14:textId="77777777" w:rsidR="00B76280" w:rsidRDefault="00000000">
            <w:r>
              <w:t>Day 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9518D" w14:textId="77777777" w:rsidR="00B76280" w:rsidRDefault="00000000">
            <w:r>
              <w:t>230.75±9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649D" w14:textId="77777777" w:rsidR="00B76280" w:rsidRDefault="00000000">
            <w:r>
              <w:t>233.91±13.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2C570" w14:textId="77777777" w:rsidR="00B76280" w:rsidRDefault="00000000">
            <w:r>
              <w:t>232.79±10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0A78" w14:textId="77777777" w:rsidR="00B76280" w:rsidRDefault="00000000">
            <w:r>
              <w:t>232.41±10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5A95" w14:textId="77777777" w:rsidR="00B76280" w:rsidRDefault="00000000">
            <w:r>
              <w:t>232.04±9.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00CA" w14:textId="77777777" w:rsidR="00B76280" w:rsidRDefault="00000000">
            <w:r>
              <w:t>231.65±1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0632" w14:textId="77777777" w:rsidR="00B76280" w:rsidRDefault="00000000">
            <w:r>
              <w:t>231.85±13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C8A92" w14:textId="77777777" w:rsidR="00B76280" w:rsidRDefault="00000000">
            <w:r>
              <w:t>0.9941</w:t>
            </w:r>
          </w:p>
        </w:tc>
      </w:tr>
      <w:tr w:rsidR="00B76280" w14:paraId="5562871F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EBC11" w14:textId="77777777" w:rsidR="00B76280" w:rsidRDefault="00000000">
            <w:r>
              <w:t>Day 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19DF0" w14:textId="77777777" w:rsidR="00B76280" w:rsidRDefault="00000000">
            <w:r>
              <w:t>237.22±9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B7CA" w14:textId="77777777" w:rsidR="00B76280" w:rsidRDefault="00000000">
            <w:r>
              <w:t>240.03±14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6B50" w14:textId="77777777" w:rsidR="00B76280" w:rsidRDefault="00000000">
            <w:r>
              <w:t>240.71±11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0DF56" w14:textId="77777777" w:rsidR="00B76280" w:rsidRDefault="00000000">
            <w:r>
              <w:t>241.13±1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C912" w14:textId="77777777" w:rsidR="00B76280" w:rsidRDefault="00000000">
            <w:r>
              <w:t>237.46±7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A7C8" w14:textId="77777777" w:rsidR="00B76280" w:rsidRDefault="00000000">
            <w:r>
              <w:t>237.63±12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B813D" w14:textId="77777777" w:rsidR="00B76280" w:rsidRDefault="00000000">
            <w:r>
              <w:t>240.20±12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FC57" w14:textId="77777777" w:rsidR="00B76280" w:rsidRDefault="00000000">
            <w:r>
              <w:t>0.9234</w:t>
            </w:r>
          </w:p>
        </w:tc>
      </w:tr>
      <w:tr w:rsidR="00B76280" w14:paraId="65E78C29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914B" w14:textId="77777777" w:rsidR="00B76280" w:rsidRDefault="00000000">
            <w:r>
              <w:t>Day 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CCB5" w14:textId="77777777" w:rsidR="00B76280" w:rsidRDefault="00000000">
            <w:r>
              <w:t>248.09±10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E2CB" w14:textId="77777777" w:rsidR="00B76280" w:rsidRDefault="00000000">
            <w:r>
              <w:t>247.81±15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5192" w14:textId="77777777" w:rsidR="00B76280" w:rsidRDefault="00000000">
            <w:r>
              <w:t>250.41±14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C4759" w14:textId="77777777" w:rsidR="00B76280" w:rsidRDefault="00000000">
            <w:r>
              <w:t>248.33±14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FE2A" w14:textId="77777777" w:rsidR="00B76280" w:rsidRDefault="00000000">
            <w:r>
              <w:t>248.64±6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8937B" w14:textId="77777777" w:rsidR="00B76280" w:rsidRDefault="00000000">
            <w:r>
              <w:t>248.67±14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CA33" w14:textId="77777777" w:rsidR="00B76280" w:rsidRDefault="00000000">
            <w:r>
              <w:t>247.35±14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CB4F" w14:textId="77777777" w:rsidR="00B76280" w:rsidRDefault="00000000">
            <w:r>
              <w:t>0.9979</w:t>
            </w:r>
          </w:p>
        </w:tc>
      </w:tr>
      <w:tr w:rsidR="00B76280" w14:paraId="607E5C7F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E179" w14:textId="77777777" w:rsidR="00B76280" w:rsidRDefault="00000000">
            <w:r>
              <w:t>Day 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EE455" w14:textId="77777777" w:rsidR="00B76280" w:rsidRDefault="00000000">
            <w:r>
              <w:t>251.03±1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A50A4" w14:textId="77777777" w:rsidR="00B76280" w:rsidRDefault="00000000">
            <w:r>
              <w:t>253.33±14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9384" w14:textId="77777777" w:rsidR="00B76280" w:rsidRDefault="00000000">
            <w:r>
              <w:t>253.55±15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3D65" w14:textId="77777777" w:rsidR="00B76280" w:rsidRDefault="00000000">
            <w:r>
              <w:t>251.61±13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C0AB6" w14:textId="77777777" w:rsidR="00B76280" w:rsidRDefault="00000000">
            <w:r>
              <w:t>252.27±10.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9260" w14:textId="77777777" w:rsidR="00B76280" w:rsidRDefault="00000000">
            <w:r>
              <w:t>247.82±12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357CC" w14:textId="77777777" w:rsidR="00B76280" w:rsidRDefault="00000000">
            <w:r>
              <w:t>248.02±13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0EBE" w14:textId="77777777" w:rsidR="00B76280" w:rsidRDefault="00000000">
            <w:r>
              <w:t>0.8263</w:t>
            </w:r>
          </w:p>
        </w:tc>
      </w:tr>
      <w:tr w:rsidR="00B76280" w14:paraId="6825B677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6D4B" w14:textId="77777777" w:rsidR="00B76280" w:rsidRDefault="00000000">
            <w:r>
              <w:t>Day 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CB6F" w14:textId="77777777" w:rsidR="00B76280" w:rsidRDefault="00000000">
            <w:r>
              <w:t>262.85±14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3E76" w14:textId="77777777" w:rsidR="00B76280" w:rsidRDefault="00000000">
            <w:r>
              <w:t>265.63±16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E063D" w14:textId="77777777" w:rsidR="00B76280" w:rsidRDefault="00000000">
            <w:r>
              <w:t>264.93±17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2360A" w14:textId="77777777" w:rsidR="00B76280" w:rsidRDefault="00000000">
            <w:r>
              <w:t>264.10±12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FFC58" w14:textId="77777777" w:rsidR="00B76280" w:rsidRDefault="00000000">
            <w:r>
              <w:t>265.24±11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8639" w14:textId="77777777" w:rsidR="00B76280" w:rsidRDefault="00000000">
            <w:r>
              <w:t>263.19±15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12C5" w14:textId="77777777" w:rsidR="00B76280" w:rsidRDefault="00000000">
            <w:r>
              <w:t>260.73±15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F625" w14:textId="77777777" w:rsidR="00B76280" w:rsidRDefault="00000000">
            <w:r>
              <w:t>0.9833</w:t>
            </w:r>
          </w:p>
        </w:tc>
      </w:tr>
      <w:tr w:rsidR="00B76280" w14:paraId="6B6C4A60" w14:textId="77777777">
        <w:trPr>
          <w:trHeight w:val="365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D5E8F2" w14:textId="77777777" w:rsidR="00B76280" w:rsidRDefault="00000000">
            <w:r>
              <w:t>Day 2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564D19" w14:textId="77777777" w:rsidR="00B76280" w:rsidRDefault="00000000">
            <w:r>
              <w:t>267.14±13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D8B954" w14:textId="77777777" w:rsidR="00B76280" w:rsidRDefault="00000000">
            <w:r>
              <w:t>271.75±14.7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4AD875" w14:textId="77777777" w:rsidR="00B76280" w:rsidRDefault="00000000">
            <w:r>
              <w:t>270.27±16.8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5ECD9B" w14:textId="77777777" w:rsidR="00B76280" w:rsidRDefault="00000000">
            <w:r>
              <w:t>268.17±14.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0289A1" w14:textId="77777777" w:rsidR="00B76280" w:rsidRDefault="00000000">
            <w:r>
              <w:t>268.44±10.5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66A28F" w14:textId="77777777" w:rsidR="00B76280" w:rsidRDefault="00000000">
            <w:r>
              <w:t>264.45±14.0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76FCDA" w14:textId="77777777" w:rsidR="00B76280" w:rsidRDefault="00000000">
            <w:r>
              <w:t>269.37±16.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CEF3D0" w14:textId="77777777" w:rsidR="00B76280" w:rsidRDefault="00000000">
            <w:r>
              <w:t>0.8815</w:t>
            </w:r>
          </w:p>
        </w:tc>
      </w:tr>
    </w:tbl>
    <w:p w14:paraId="346E4095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r>
        <w:rPr>
          <w:rFonts w:eastAsiaTheme="minorHAnsi"/>
          <w:bCs w:val="0"/>
          <w:sz w:val="24"/>
          <w:szCs w:val="24"/>
          <w:lang w:eastAsia="en-US"/>
        </w:rPr>
        <w:t>NI=</w:t>
      </w:r>
      <w:r>
        <w:rPr>
          <w:rFonts w:eastAsiaTheme="minorHAnsi" w:hint="eastAsia"/>
          <w:bCs w:val="0"/>
          <w:sz w:val="24"/>
          <w:szCs w:val="24"/>
          <w:lang w:eastAsia="en-US"/>
        </w:rPr>
        <w:t>Needle-based injection</w:t>
      </w:r>
      <w:r>
        <w:rPr>
          <w:rFonts w:eastAsiaTheme="minorHAnsi"/>
          <w:bCs w:val="0"/>
          <w:sz w:val="24"/>
          <w:szCs w:val="24"/>
          <w:lang w:eastAsia="en-US"/>
        </w:rPr>
        <w:t xml:space="preserve">. NFI=needle-free injection. </w:t>
      </w:r>
    </w:p>
    <w:p w14:paraId="04B069C7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  <w:sectPr w:rsidR="00B76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D69C01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7" w:name="_Toc13562"/>
      <w:bookmarkStart w:id="8" w:name="_Toc154495211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>Table S3.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 xml:space="preserve"> 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Erythema and edema formation record sheet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.</w:t>
      </w:r>
      <w:bookmarkEnd w:id="7"/>
      <w:bookmarkEnd w:id="8"/>
    </w:p>
    <w:tbl>
      <w:tblPr>
        <w:tblW w:w="9619" w:type="dxa"/>
        <w:jc w:val="center"/>
        <w:tblLook w:val="04A0" w:firstRow="1" w:lastRow="0" w:firstColumn="1" w:lastColumn="0" w:noHBand="0" w:noVBand="1"/>
      </w:tblPr>
      <w:tblGrid>
        <w:gridCol w:w="2479"/>
        <w:gridCol w:w="1020"/>
        <w:gridCol w:w="1020"/>
        <w:gridCol w:w="1020"/>
        <w:gridCol w:w="1020"/>
        <w:gridCol w:w="1020"/>
        <w:gridCol w:w="1020"/>
        <w:gridCol w:w="1020"/>
      </w:tblGrid>
      <w:tr w:rsidR="00B76280" w14:paraId="131AB961" w14:textId="77777777">
        <w:trPr>
          <w:trHeight w:val="277"/>
          <w:jc w:val="center"/>
        </w:trPr>
        <w:tc>
          <w:tcPr>
            <w:tcW w:w="2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2BD2B8" w14:textId="77777777" w:rsidR="00B76280" w:rsidRDefault="00000000">
            <w:bookmarkStart w:id="9" w:name="OLE_LINK31" w:colFirst="0" w:colLast="7"/>
            <w:bookmarkStart w:id="10" w:name="OLE_LINK29"/>
            <w:r>
              <w:rPr>
                <w:rFonts w:hint="eastAsia"/>
              </w:rPr>
              <w:t>Grou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3F962A" w14:textId="77777777" w:rsidR="00B76280" w:rsidRDefault="00000000">
            <w:r>
              <w:rPr>
                <w:lang w:bidi="ar"/>
              </w:rPr>
              <w:t>Day 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70A15F" w14:textId="77777777" w:rsidR="00B76280" w:rsidRDefault="00000000">
            <w:r>
              <w:rPr>
                <w:lang w:bidi="ar"/>
              </w:rPr>
              <w:t>Day 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EBAABB" w14:textId="77777777" w:rsidR="00B76280" w:rsidRDefault="00000000">
            <w:r>
              <w:rPr>
                <w:lang w:bidi="ar"/>
              </w:rPr>
              <w:t>Day 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018D17" w14:textId="77777777" w:rsidR="00B76280" w:rsidRDefault="00000000">
            <w:r>
              <w:rPr>
                <w:lang w:bidi="ar"/>
              </w:rPr>
              <w:t>Day 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8E9E4B" w14:textId="77777777" w:rsidR="00B76280" w:rsidRDefault="00000000">
            <w:r>
              <w:rPr>
                <w:lang w:bidi="ar"/>
              </w:rPr>
              <w:t>Day 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5B9583" w14:textId="77777777" w:rsidR="00B76280" w:rsidRDefault="00000000">
            <w:r>
              <w:rPr>
                <w:lang w:bidi="ar"/>
              </w:rPr>
              <w:t>Day 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839C94" w14:textId="77777777" w:rsidR="00B76280" w:rsidRDefault="00000000">
            <w:r>
              <w:rPr>
                <w:lang w:bidi="ar"/>
              </w:rPr>
              <w:t>Day 7</w:t>
            </w:r>
          </w:p>
        </w:tc>
      </w:tr>
      <w:tr w:rsidR="00B76280" w14:paraId="6773CC3E" w14:textId="77777777">
        <w:trPr>
          <w:trHeight w:val="277"/>
          <w:jc w:val="center"/>
        </w:trPr>
        <w:tc>
          <w:tcPr>
            <w:tcW w:w="24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466907" w14:textId="77777777" w:rsidR="00B76280" w:rsidRDefault="00000000">
            <w:bookmarkStart w:id="11" w:name="OLE_LINK22"/>
            <w:r>
              <w:rPr>
                <w:rFonts w:hint="eastAsia"/>
                <w:lang w:bidi="ar"/>
              </w:rPr>
              <w:t>Erythema and Eschar</w:t>
            </w:r>
            <w:bookmarkEnd w:id="11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7DA28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B8F53E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A52BA8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88A798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924AB5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48EF73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16E59E" w14:textId="77777777" w:rsidR="00B76280" w:rsidRDefault="00B76280">
            <w:pPr>
              <w:rPr>
                <w:lang w:bidi="ar"/>
              </w:rPr>
            </w:pPr>
          </w:p>
        </w:tc>
      </w:tr>
      <w:tr w:rsidR="00B76280" w14:paraId="2EA6E132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F4B73" w14:textId="77777777" w:rsidR="00B76280" w:rsidRDefault="00000000">
            <w:bookmarkStart w:id="12" w:name="OLE_LINK33"/>
            <w:bookmarkStart w:id="13" w:name="OLE_LINK23"/>
            <w:bookmarkStart w:id="14" w:name="OLE_LINK32" w:colFirst="0" w:colLast="0"/>
            <w:bookmarkStart w:id="15" w:name="OLE_LINK34" w:colFirst="1" w:colLast="7"/>
            <w:r>
              <w:rPr>
                <w:rFonts w:hint="eastAsia"/>
              </w:rPr>
              <w:t>NFI Low-dose group</w:t>
            </w:r>
            <w:bookmarkEnd w:id="12"/>
            <w:r>
              <w:rPr>
                <w:rFonts w:hint="eastAsia"/>
              </w:rPr>
              <w:t xml:space="preserve"> </w:t>
            </w:r>
            <w:bookmarkEnd w:id="13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E6E52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F6B6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836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9C83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855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ED80F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8A8B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62F225D6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A07D1" w14:textId="77777777" w:rsidR="00B76280" w:rsidRDefault="00000000">
            <w:r>
              <w:rPr>
                <w:rFonts w:hint="eastAsia"/>
              </w:rPr>
              <w:t>NFI Medium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AAFC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FAE7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48EE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CA93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2379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3AA0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BCEA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558EB3A2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71DB" w14:textId="77777777" w:rsidR="00B76280" w:rsidRDefault="00000000">
            <w:r>
              <w:rPr>
                <w:rFonts w:hint="eastAsia"/>
              </w:rPr>
              <w:t>NFI High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ED13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B7F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2BD7" w14:textId="77777777" w:rsidR="00B76280" w:rsidRDefault="00000000">
            <w:r>
              <w:rPr>
                <w:lang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D9811" w14:textId="77777777" w:rsidR="00B76280" w:rsidRDefault="00000000">
            <w:r>
              <w:rPr>
                <w:lang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B08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D12F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BD15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3370ADE3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21FF" w14:textId="77777777" w:rsidR="00B76280" w:rsidRDefault="00000000">
            <w:r>
              <w:rPr>
                <w:rFonts w:hint="eastAsia"/>
              </w:rPr>
              <w:t xml:space="preserve">NI Low-dose group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0CCE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F42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7AA6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AFD2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D2FB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ACF2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7782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6E72818E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BA61" w14:textId="77777777" w:rsidR="00B76280" w:rsidRDefault="00000000">
            <w:r>
              <w:rPr>
                <w:rFonts w:hint="eastAsia"/>
              </w:rPr>
              <w:t>NI Medium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D7B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04A1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9870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D594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8740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7F16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64ADB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543BBC71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2829" w14:textId="77777777" w:rsidR="00B76280" w:rsidRDefault="00000000">
            <w:r>
              <w:rPr>
                <w:rFonts w:hint="eastAsia"/>
              </w:rPr>
              <w:t>NI High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853D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A2E8E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8DCA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793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51ECD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86EB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ED85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1B540E26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0C93" w14:textId="77777777" w:rsidR="00B76280" w:rsidRDefault="00000000">
            <w:r>
              <w:rPr>
                <w:rFonts w:hint="eastAsia"/>
              </w:rPr>
              <w:t>NFI control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2EDA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5E06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FD8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B6E1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B97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40172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2583" w14:textId="77777777" w:rsidR="00B76280" w:rsidRDefault="00000000">
            <w:r>
              <w:rPr>
                <w:lang w:bidi="ar"/>
              </w:rPr>
              <w:t>0</w:t>
            </w:r>
          </w:p>
        </w:tc>
      </w:tr>
      <w:bookmarkEnd w:id="9"/>
      <w:bookmarkEnd w:id="14"/>
      <w:bookmarkEnd w:id="15"/>
      <w:tr w:rsidR="00B76280" w14:paraId="4710A665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F8F84" w14:textId="77777777" w:rsidR="00B76280" w:rsidRDefault="00000000">
            <w:r>
              <w:rPr>
                <w:rFonts w:hint="eastAsia"/>
                <w:lang w:bidi="ar"/>
              </w:rPr>
              <w:t>Edema Form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167EA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2EE3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91C1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78A68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583D5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F6A3B" w14:textId="77777777" w:rsidR="00B76280" w:rsidRDefault="00B76280">
            <w:pPr>
              <w:rPr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29D6" w14:textId="77777777" w:rsidR="00B76280" w:rsidRDefault="00B76280">
            <w:pPr>
              <w:rPr>
                <w:lang w:bidi="ar"/>
              </w:rPr>
            </w:pPr>
          </w:p>
        </w:tc>
      </w:tr>
      <w:tr w:rsidR="00B76280" w14:paraId="17BD552B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C5E9D" w14:textId="77777777" w:rsidR="00B76280" w:rsidRDefault="00000000">
            <w:bookmarkStart w:id="16" w:name="OLE_LINK35" w:colFirst="1" w:colLast="7"/>
            <w:r>
              <w:rPr>
                <w:rFonts w:hint="eastAsia"/>
              </w:rPr>
              <w:t xml:space="preserve">NFI Low-dose group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896D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CCA7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E307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F84DE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261F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3533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B95F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4E2131E6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1C6D" w14:textId="77777777" w:rsidR="00B76280" w:rsidRDefault="00000000">
            <w:r>
              <w:rPr>
                <w:rFonts w:hint="eastAsia"/>
              </w:rPr>
              <w:t xml:space="preserve">NFI </w:t>
            </w:r>
            <w:bookmarkStart w:id="17" w:name="OLE_LINK36"/>
            <w:r>
              <w:rPr>
                <w:rFonts w:hint="eastAsia"/>
              </w:rPr>
              <w:t>Medium-dose</w:t>
            </w:r>
            <w:bookmarkEnd w:id="17"/>
            <w:r>
              <w:rPr>
                <w:rFonts w:hint="eastAsia"/>
              </w:rPr>
              <w:t xml:space="preserve">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5838" w14:textId="77777777" w:rsidR="00B76280" w:rsidRDefault="00000000">
            <w:r>
              <w:rPr>
                <w:lang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0EEC" w14:textId="77777777" w:rsidR="00B76280" w:rsidRDefault="00000000">
            <w:r>
              <w:rPr>
                <w:lang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3E84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0C11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D84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9EB7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AF8B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3E46478C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42C8E" w14:textId="77777777" w:rsidR="00B76280" w:rsidRDefault="00000000">
            <w:r>
              <w:rPr>
                <w:rFonts w:hint="eastAsia"/>
              </w:rPr>
              <w:t xml:space="preserve">NFI </w:t>
            </w:r>
            <w:bookmarkStart w:id="18" w:name="OLE_LINK38"/>
            <w:r>
              <w:rPr>
                <w:rFonts w:hint="eastAsia"/>
              </w:rPr>
              <w:t>High</w:t>
            </w:r>
            <w:bookmarkEnd w:id="18"/>
            <w:r>
              <w:rPr>
                <w:rFonts w:hint="eastAsia"/>
              </w:rPr>
              <w:t>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21EB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2883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F20B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82A4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7D9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8DB6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2FE6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0DA4AED5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9A28" w14:textId="77777777" w:rsidR="00B76280" w:rsidRDefault="00000000">
            <w:r>
              <w:rPr>
                <w:rFonts w:hint="eastAsia"/>
              </w:rPr>
              <w:t xml:space="preserve">NI Low-dose group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B14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7B83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031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738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EAA4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854C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87DA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1F702424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E5F1" w14:textId="77777777" w:rsidR="00B76280" w:rsidRDefault="00000000">
            <w:r>
              <w:rPr>
                <w:rFonts w:hint="eastAsia"/>
              </w:rPr>
              <w:t>NI Medium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909BF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AAE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011E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7AFE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4ABA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93FF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499F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0491001C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4894" w14:textId="77777777" w:rsidR="00B76280" w:rsidRDefault="00000000">
            <w:r>
              <w:rPr>
                <w:rFonts w:hint="eastAsia"/>
              </w:rPr>
              <w:t>NI High-dos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24E3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117A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364A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5481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A55F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DA77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06D5" w14:textId="77777777" w:rsidR="00B76280" w:rsidRDefault="00000000">
            <w:r>
              <w:rPr>
                <w:lang w:bidi="ar"/>
              </w:rPr>
              <w:t>0</w:t>
            </w:r>
          </w:p>
        </w:tc>
      </w:tr>
      <w:tr w:rsidR="00B76280" w14:paraId="6D049028" w14:textId="77777777">
        <w:trPr>
          <w:trHeight w:val="270"/>
          <w:jc w:val="center"/>
        </w:trPr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BDE6C5" w14:textId="77777777" w:rsidR="00B76280" w:rsidRDefault="00000000">
            <w:r>
              <w:rPr>
                <w:rFonts w:hint="eastAsia"/>
              </w:rPr>
              <w:t>NFI control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4B010A" w14:textId="77777777" w:rsidR="00B76280" w:rsidRDefault="00000000">
            <w:r>
              <w:rPr>
                <w:lang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739E91" w14:textId="77777777" w:rsidR="00B76280" w:rsidRDefault="00000000">
            <w:r>
              <w:rPr>
                <w:lang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971AE2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EF33D5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A44328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B101A9" w14:textId="77777777" w:rsidR="00B76280" w:rsidRDefault="00000000">
            <w:r>
              <w:rPr>
                <w:lang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99B012" w14:textId="77777777" w:rsidR="00B76280" w:rsidRDefault="00000000">
            <w:r>
              <w:rPr>
                <w:lang w:bidi="ar"/>
              </w:rPr>
              <w:t>0</w:t>
            </w:r>
          </w:p>
        </w:tc>
      </w:tr>
    </w:tbl>
    <w:bookmarkEnd w:id="10"/>
    <w:bookmarkEnd w:id="16"/>
    <w:p w14:paraId="631B44C4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r>
        <w:rPr>
          <w:rFonts w:eastAsiaTheme="minorHAnsi" w:hint="eastAsia"/>
          <w:bCs w:val="0"/>
          <w:sz w:val="24"/>
          <w:szCs w:val="24"/>
          <w:lang w:eastAsia="en-US"/>
        </w:rPr>
        <w:t>Data are number of erythema and edema cases in each group.</w:t>
      </w:r>
      <w:r>
        <w:rPr>
          <w:rFonts w:eastAsiaTheme="minorHAnsi"/>
          <w:bCs w:val="0"/>
          <w:sz w:val="24"/>
          <w:szCs w:val="24"/>
          <w:lang w:eastAsia="en-US"/>
        </w:rPr>
        <w:t xml:space="preserve"> NI=</w:t>
      </w:r>
      <w:r>
        <w:rPr>
          <w:rFonts w:eastAsiaTheme="minorHAnsi" w:hint="eastAsia"/>
          <w:bCs w:val="0"/>
          <w:sz w:val="24"/>
          <w:szCs w:val="24"/>
          <w:lang w:eastAsia="en-US"/>
        </w:rPr>
        <w:t>Needle-based injection</w:t>
      </w:r>
      <w:r>
        <w:rPr>
          <w:rFonts w:eastAsiaTheme="minorHAnsi"/>
          <w:bCs w:val="0"/>
          <w:sz w:val="24"/>
          <w:szCs w:val="24"/>
          <w:lang w:eastAsia="en-US"/>
        </w:rPr>
        <w:t xml:space="preserve">. NFI=needle-free injection. </w:t>
      </w:r>
    </w:p>
    <w:p w14:paraId="282A0552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</w:p>
    <w:p w14:paraId="6F1AE6C4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  <w:sectPr w:rsidR="00B76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13CE15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19" w:name="OLE_LINK24"/>
      <w:bookmarkStart w:id="20" w:name="_Toc30134"/>
      <w:bookmarkStart w:id="21" w:name="_Toc154495212"/>
      <w:bookmarkStart w:id="22" w:name="OLE_LINK21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 xml:space="preserve">Table S4. GMT, seroconversion rate, and GMFI of neutralizing antibodies to </w:t>
      </w:r>
      <w:bookmarkStart w:id="23" w:name="OLE_LINK20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wild-type SARS-CoV-2 </w:t>
      </w:r>
      <w:proofErr w:type="spellStart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pseudovirus</w:t>
      </w:r>
      <w:bookmarkEnd w:id="23"/>
      <w:proofErr w:type="spellEnd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.</w:t>
      </w:r>
      <w:bookmarkEnd w:id="19"/>
      <w:bookmarkEnd w:id="20"/>
      <w:bookmarkEnd w:id="21"/>
    </w:p>
    <w:tbl>
      <w:tblPr>
        <w:tblW w:w="14449" w:type="dxa"/>
        <w:jc w:val="center"/>
        <w:tblLayout w:type="fixed"/>
        <w:tblLook w:val="04A0" w:firstRow="1" w:lastRow="0" w:firstColumn="1" w:lastColumn="0" w:noHBand="0" w:noVBand="1"/>
      </w:tblPr>
      <w:tblGrid>
        <w:gridCol w:w="1907"/>
        <w:gridCol w:w="1475"/>
        <w:gridCol w:w="1362"/>
        <w:gridCol w:w="965"/>
        <w:gridCol w:w="1362"/>
        <w:gridCol w:w="1362"/>
        <w:gridCol w:w="965"/>
        <w:gridCol w:w="1362"/>
        <w:gridCol w:w="1362"/>
        <w:gridCol w:w="965"/>
        <w:gridCol w:w="1362"/>
      </w:tblGrid>
      <w:tr w:rsidR="00B76280" w14:paraId="358FF8EE" w14:textId="77777777">
        <w:trPr>
          <w:trHeight w:val="386"/>
          <w:jc w:val="center"/>
        </w:trPr>
        <w:tc>
          <w:tcPr>
            <w:tcW w:w="1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D5F695" w14:textId="77777777" w:rsidR="00B76280" w:rsidRDefault="00B76280">
            <w:bookmarkStart w:id="24" w:name="OLE_LINK18" w:colFirst="1" w:colLast="10"/>
            <w:bookmarkEnd w:id="22"/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61B52D" w14:textId="77777777" w:rsidR="00B76280" w:rsidRDefault="00000000">
            <w:r>
              <w:rPr>
                <w:rFonts w:hint="eastAsia"/>
              </w:rPr>
              <w:t xml:space="preserve">NFI Low-dose group </w:t>
            </w:r>
            <w:r>
              <w:rPr>
                <w:rFonts w:hint="eastAsia"/>
                <w:lang w:bidi="ar"/>
              </w:rPr>
              <w:t>(</w:t>
            </w:r>
            <w:r>
              <w:rPr>
                <w:lang w:bidi="ar"/>
              </w:rPr>
              <w:t>N=15</w:t>
            </w:r>
            <w:r>
              <w:rPr>
                <w:rFonts w:hint="eastAsia"/>
                <w:lang w:bidi="ar"/>
              </w:rPr>
              <w:t>)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7073B6" w14:textId="77777777" w:rsidR="00B76280" w:rsidRDefault="00000000">
            <w:r>
              <w:rPr>
                <w:rFonts w:hint="eastAsia"/>
                <w:lang w:bidi="ar"/>
              </w:rPr>
              <w:t>NI Low-dose group (</w:t>
            </w:r>
            <w:r>
              <w:rPr>
                <w:lang w:bidi="ar"/>
              </w:rPr>
              <w:t>N=15)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B13EA54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1170DB" w14:textId="77777777" w:rsidR="00B76280" w:rsidRDefault="00000000">
            <w:r>
              <w:rPr>
                <w:rFonts w:hint="eastAsia"/>
                <w:lang w:bidi="ar"/>
              </w:rPr>
              <w:t>NF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236150" w14:textId="77777777" w:rsidR="00B76280" w:rsidRDefault="00000000">
            <w:r>
              <w:rPr>
                <w:rFonts w:hint="eastAsia"/>
                <w:lang w:bidi="ar"/>
              </w:rPr>
              <w:t>N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6593F82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8E64B65" w14:textId="77777777" w:rsidR="00B76280" w:rsidRDefault="00000000">
            <w:r>
              <w:rPr>
                <w:rFonts w:hint="eastAsia"/>
                <w:lang w:bidi="ar"/>
              </w:rPr>
              <w:t>NFI High-dose group</w:t>
            </w:r>
            <w:r>
              <w:rPr>
                <w:lang w:bidi="ar"/>
              </w:rPr>
              <w:t>(N=12)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E7547B" w14:textId="77777777" w:rsidR="00B76280" w:rsidRDefault="00000000">
            <w:r>
              <w:rPr>
                <w:rFonts w:hint="eastAsia"/>
                <w:lang w:bidi="ar"/>
              </w:rPr>
              <w:t>NI High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A0D702" w14:textId="77777777" w:rsidR="00B76280" w:rsidRDefault="00000000">
            <w:bookmarkStart w:id="25" w:name="OLE_LINK16"/>
            <w:r>
              <w:rPr>
                <w:rFonts w:hint="eastAsia"/>
              </w:rPr>
              <w:t>p value</w:t>
            </w:r>
            <w:bookmarkEnd w:id="25"/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657040" w14:textId="77777777" w:rsidR="00B76280" w:rsidRDefault="00000000">
            <w:pPr>
              <w:rPr>
                <w:i/>
                <w:iCs/>
              </w:rPr>
            </w:pPr>
            <w:r>
              <w:rPr>
                <w:rFonts w:hint="eastAsia"/>
              </w:rPr>
              <w:t>NFI control group</w:t>
            </w:r>
            <w:r>
              <w:t>(N=15)</w:t>
            </w:r>
          </w:p>
        </w:tc>
      </w:tr>
      <w:tr w:rsidR="00B76280" w14:paraId="452251E2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D8658" w14:textId="77777777" w:rsidR="00B76280" w:rsidRDefault="00000000">
            <w:bookmarkStart w:id="26" w:name="OLE_LINK26" w:colFirst="0" w:colLast="0"/>
            <w:bookmarkEnd w:id="24"/>
            <w:r>
              <w:t>Day 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7CD8A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EC70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F8590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CF55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5F0E8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C60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DAE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9A07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A44E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F673327" w14:textId="77777777" w:rsidR="00B76280" w:rsidRDefault="00B76280"/>
        </w:tc>
      </w:tr>
      <w:tr w:rsidR="00B76280" w14:paraId="4B977EE0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2876" w14:textId="77777777" w:rsidR="00B76280" w:rsidRDefault="00000000">
            <w:r>
              <w:t>GM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91D24" w14:textId="77777777" w:rsidR="00B76280" w:rsidRDefault="00000000">
            <w:r>
              <w:t>15.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FEBF5" w14:textId="77777777" w:rsidR="00B76280" w:rsidRDefault="00000000">
            <w:r>
              <w:t>15.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F5D6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2F8CC" w14:textId="77777777" w:rsidR="00B76280" w:rsidRDefault="00000000">
            <w:r>
              <w:t>15.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6CB9" w14:textId="77777777" w:rsidR="00B76280" w:rsidRDefault="00000000">
            <w:r>
              <w:t>15.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BB0A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538F" w14:textId="77777777" w:rsidR="00B76280" w:rsidRDefault="00000000">
            <w:r>
              <w:t>15.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0887D" w14:textId="77777777" w:rsidR="00B76280" w:rsidRDefault="00000000">
            <w:r>
              <w:t>15.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00D8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4BB7" w14:textId="77777777" w:rsidR="00B76280" w:rsidRDefault="00000000">
            <w:r>
              <w:t>15.00(-)</w:t>
            </w:r>
          </w:p>
        </w:tc>
      </w:tr>
      <w:tr w:rsidR="00B76280" w14:paraId="492063E0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3796" w14:textId="77777777" w:rsidR="00B76280" w:rsidRDefault="00000000">
            <w:r>
              <w:t>Day 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31AA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DF4C3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3CAEA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C1FF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31FF8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E53BE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9A8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82C91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2BCB9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DD65" w14:textId="77777777" w:rsidR="00B76280" w:rsidRDefault="00B76280"/>
        </w:tc>
      </w:tr>
      <w:tr w:rsidR="00B76280" w14:paraId="7BAD6FB0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6FB3" w14:textId="77777777" w:rsidR="00B76280" w:rsidRDefault="00000000">
            <w:r>
              <w:t>GM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1260" w14:textId="77777777" w:rsidR="00B76280" w:rsidRDefault="00000000">
            <w:r>
              <w:t>69.56(44.48, 108.7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B986" w14:textId="77777777" w:rsidR="00B76280" w:rsidRDefault="00000000">
            <w:r>
              <w:t>77.01(52.05, 113.9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142EB" w14:textId="77777777" w:rsidR="00B76280" w:rsidRDefault="00000000">
            <w:r>
              <w:t>0.71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E0CC" w14:textId="77777777" w:rsidR="00B76280" w:rsidRDefault="00000000">
            <w:r>
              <w:t>253.58(180.17, 356.9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F17D" w14:textId="77777777" w:rsidR="00B76280" w:rsidRDefault="00000000">
            <w:r>
              <w:t>332.66(252.45, 438.3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25B3" w14:textId="77777777" w:rsidR="00B76280" w:rsidRDefault="00000000">
            <w:r>
              <w:t>0.19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FCF9" w14:textId="77777777" w:rsidR="00B76280" w:rsidRDefault="00000000">
            <w:r>
              <w:t>664.71(430.66, 1026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B817" w14:textId="77777777" w:rsidR="00B76280" w:rsidRDefault="00000000">
            <w:r>
              <w:t>662.35(441.52, 993.6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3502E" w14:textId="77777777" w:rsidR="00B76280" w:rsidRDefault="00000000">
            <w:r>
              <w:t>0.79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B813" w14:textId="77777777" w:rsidR="00B76280" w:rsidRDefault="00000000">
            <w:r>
              <w:t>15.00(-)</w:t>
            </w:r>
          </w:p>
        </w:tc>
      </w:tr>
      <w:tr w:rsidR="00B76280" w14:paraId="02979A63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BB62" w14:textId="77777777" w:rsidR="00B76280" w:rsidRDefault="00000000">
            <w:bookmarkStart w:id="27" w:name="OLE_LINK15"/>
            <w:r>
              <w:rPr>
                <w:rFonts w:hint="eastAsia"/>
              </w:rPr>
              <w:t>Seroconversion</w:t>
            </w:r>
            <w:bookmarkEnd w:id="27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6F99" w14:textId="77777777" w:rsidR="00B76280" w:rsidRDefault="00000000">
            <w:r>
              <w:t>60.00(32.28, 83.6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527FB" w14:textId="77777777" w:rsidR="00B76280" w:rsidRDefault="00000000">
            <w:r>
              <w:t>66.67(38.38, 88.1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BBB81" w14:textId="77777777" w:rsidR="00B76280" w:rsidRDefault="00000000">
            <w:r>
              <w:t>&gt;0.99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E5F5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B448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048D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E5943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101F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3241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BBE8" w14:textId="77777777" w:rsidR="00B76280" w:rsidRDefault="00000000">
            <w:r>
              <w:t>0</w:t>
            </w:r>
          </w:p>
        </w:tc>
      </w:tr>
      <w:tr w:rsidR="00B76280" w14:paraId="59723A34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790C" w14:textId="77777777" w:rsidR="00B76280" w:rsidRDefault="00000000">
            <w:r>
              <w:t>GMF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73DD" w14:textId="77777777" w:rsidR="00B76280" w:rsidRDefault="00000000">
            <w:r>
              <w:t>4.64(2.97, 7.2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C016" w14:textId="77777777" w:rsidR="00B76280" w:rsidRDefault="00000000">
            <w:r>
              <w:t>5.13(3.47, 7.6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029A" w14:textId="77777777" w:rsidR="00B76280" w:rsidRDefault="00000000">
            <w:r>
              <w:t>0.78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BC64" w14:textId="77777777" w:rsidR="00B76280" w:rsidRDefault="00000000">
            <w:r>
              <w:t>16.91(12.01, 23.7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1847" w14:textId="77777777" w:rsidR="00B76280" w:rsidRDefault="00000000">
            <w:r>
              <w:t>22.18(16.83, 29.2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92E5D" w14:textId="77777777" w:rsidR="00B76280" w:rsidRDefault="00000000">
            <w:r>
              <w:t>0.18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8611" w14:textId="77777777" w:rsidR="00B76280" w:rsidRDefault="00000000">
            <w:r>
              <w:t>44.31(28.71, 68.4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23AC" w14:textId="77777777" w:rsidR="00B76280" w:rsidRDefault="00000000">
            <w:r>
              <w:t>44.16(29.44, 66.2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7418" w14:textId="77777777" w:rsidR="00B76280" w:rsidRDefault="00000000">
            <w:r>
              <w:t>0.79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AB2B" w14:textId="77777777" w:rsidR="00B76280" w:rsidRDefault="00000000">
            <w:r>
              <w:t>1.00(-)</w:t>
            </w:r>
          </w:p>
        </w:tc>
      </w:tr>
      <w:tr w:rsidR="00B76280" w14:paraId="01C8ACF9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D5D4" w14:textId="77777777" w:rsidR="00B76280" w:rsidRDefault="00000000">
            <w:r>
              <w:t>Day 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DFEF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BD52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E96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DC92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CA2C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4BA80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38309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6D57F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9522F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C83E" w14:textId="77777777" w:rsidR="00B76280" w:rsidRDefault="00B76280"/>
        </w:tc>
      </w:tr>
      <w:tr w:rsidR="00B76280" w14:paraId="338B6C64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73A6" w14:textId="77777777" w:rsidR="00B76280" w:rsidRDefault="00000000">
            <w:r>
              <w:t>GM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5AB5" w14:textId="77777777" w:rsidR="00B76280" w:rsidRDefault="00000000">
            <w:r>
              <w:t>302.10(215.88, 422.7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B374" w14:textId="77777777" w:rsidR="00B76280" w:rsidRDefault="00000000">
            <w:r>
              <w:t>446.66(348.04, 573.2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2E4C" w14:textId="77777777" w:rsidR="00B76280" w:rsidRDefault="00000000">
            <w:r>
              <w:t>0.05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30C8D" w14:textId="77777777" w:rsidR="00B76280" w:rsidRDefault="00000000">
            <w:r>
              <w:t>684.11(469.10, 997.6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4946" w14:textId="77777777" w:rsidR="00B76280" w:rsidRDefault="00000000">
            <w:r>
              <w:t>694.20(566.41, 850.8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8EA48" w14:textId="77777777" w:rsidR="00B76280" w:rsidRDefault="00000000">
            <w:r>
              <w:t>0.94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9C8E" w14:textId="77777777" w:rsidR="00B76280" w:rsidRDefault="00000000">
            <w:r>
              <w:t>1478.34(923.13, 2367.4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C99B" w14:textId="77777777" w:rsidR="00B76280" w:rsidRDefault="00000000">
            <w:r>
              <w:t>1419.08(1180.63, 1705.6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06DE" w14:textId="77777777" w:rsidR="00B76280" w:rsidRDefault="00000000">
            <w:r>
              <w:t>0.86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807" w14:textId="77777777" w:rsidR="00B76280" w:rsidRDefault="00000000">
            <w:r>
              <w:t>15.00(-)</w:t>
            </w:r>
          </w:p>
        </w:tc>
      </w:tr>
      <w:tr w:rsidR="00B76280" w14:paraId="3C04612F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F7F2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BA8F" w14:textId="77777777" w:rsidR="00B76280" w:rsidRDefault="00000000">
            <w:r>
              <w:t>93.33(68.05, 99.8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C9E6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C8779" w14:textId="77777777" w:rsidR="00B76280" w:rsidRDefault="00000000">
            <w:r>
              <w:t>&gt;0.99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FDCE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6A14D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6DC2A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2541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6FAF6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6B316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FC8" w14:textId="77777777" w:rsidR="00B76280" w:rsidRDefault="00000000">
            <w:r>
              <w:t>0</w:t>
            </w:r>
          </w:p>
        </w:tc>
      </w:tr>
      <w:tr w:rsidR="00B76280" w14:paraId="0EE74B1B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126A3" w14:textId="77777777" w:rsidR="00B76280" w:rsidRDefault="00000000">
            <w:r>
              <w:t>GMF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F789" w14:textId="77777777" w:rsidR="00B76280" w:rsidRDefault="00000000">
            <w:r>
              <w:t>20.14(14.39, 28.1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FEB6" w14:textId="77777777" w:rsidR="00B76280" w:rsidRDefault="00000000">
            <w:r>
              <w:t>29.78(23.20, 38.2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71F2" w14:textId="77777777" w:rsidR="00B76280" w:rsidRDefault="00000000">
            <w:r>
              <w:t>0.05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24FD" w14:textId="77777777" w:rsidR="00B76280" w:rsidRDefault="00000000">
            <w:r>
              <w:t>45.61(31.27, 66.5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A9BF" w14:textId="77777777" w:rsidR="00B76280" w:rsidRDefault="00000000">
            <w:r>
              <w:t>46.28(37.76, 56.7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C1D3" w14:textId="77777777" w:rsidR="00B76280" w:rsidRDefault="00000000">
            <w:r>
              <w:t>0.94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AB9C2" w14:textId="77777777" w:rsidR="00B76280" w:rsidRDefault="00000000">
            <w:r>
              <w:t>98.56(61.54, 157.8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15EC" w14:textId="77777777" w:rsidR="00B76280" w:rsidRDefault="00000000">
            <w:r>
              <w:t>94.61(78.71, 113.7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05C2" w14:textId="77777777" w:rsidR="00B76280" w:rsidRDefault="00000000">
            <w:r>
              <w:t>0.86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A33D" w14:textId="77777777" w:rsidR="00B76280" w:rsidRDefault="00000000">
            <w:r>
              <w:t>1.00(-)</w:t>
            </w:r>
          </w:p>
        </w:tc>
      </w:tr>
      <w:tr w:rsidR="00B76280" w14:paraId="0C7EE997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0C85" w14:textId="77777777" w:rsidR="00B76280" w:rsidRDefault="00000000">
            <w:r>
              <w:t>Day 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22F9E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B06B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1C18E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1F6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A2CF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2CAB8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7E7C8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D613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5865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C4BB" w14:textId="77777777" w:rsidR="00B76280" w:rsidRDefault="00B76280"/>
        </w:tc>
      </w:tr>
      <w:tr w:rsidR="00B76280" w14:paraId="1BCF959E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40D69" w14:textId="77777777" w:rsidR="00B76280" w:rsidRDefault="00000000">
            <w:r>
              <w:t>GM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360E5" w14:textId="77777777" w:rsidR="00B76280" w:rsidRDefault="00000000">
            <w:r>
              <w:t>2342.37(1742.79, 3148.2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EC76" w14:textId="77777777" w:rsidR="00B76280" w:rsidRDefault="00000000">
            <w:r>
              <w:t>3544.88(2740.42, 4585.5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3858" w14:textId="77777777" w:rsidR="00B76280" w:rsidRDefault="00000000">
            <w:r>
              <w:t>0.03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5AC4" w14:textId="77777777" w:rsidR="00B76280" w:rsidRDefault="00000000">
            <w:r>
              <w:t>3949.18(3286.28, 4745.7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E008" w14:textId="77777777" w:rsidR="00B76280" w:rsidRDefault="00000000">
            <w:r>
              <w:t>4404.36(3372.08, 5752.6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F49AE" w14:textId="77777777" w:rsidR="00B76280" w:rsidRDefault="00000000">
            <w:r>
              <w:t>0.47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6995" w14:textId="77777777" w:rsidR="00B76280" w:rsidRDefault="00000000">
            <w:r>
              <w:t>9208.52(6308.23, 13442.2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15D03" w14:textId="77777777" w:rsidR="00B76280" w:rsidRDefault="00000000">
            <w:r>
              <w:t>11054.11(8825.64, 13845.2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F470" w14:textId="77777777" w:rsidR="00B76280" w:rsidRDefault="00000000">
            <w:r>
              <w:t>0.35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36F1" w14:textId="77777777" w:rsidR="00B76280" w:rsidRDefault="00000000">
            <w:r>
              <w:t>15.00(-)</w:t>
            </w:r>
          </w:p>
        </w:tc>
      </w:tr>
      <w:tr w:rsidR="00B76280" w14:paraId="0CACB8BD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B8E9E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EA10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3729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0772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7B4D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C1F79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5161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EC9B5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0BEF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87DE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4AC2" w14:textId="77777777" w:rsidR="00B76280" w:rsidRDefault="00000000">
            <w:r>
              <w:t>0</w:t>
            </w:r>
          </w:p>
        </w:tc>
      </w:tr>
      <w:tr w:rsidR="00B76280" w14:paraId="18CF4782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7F058" w14:textId="77777777" w:rsidR="00B76280" w:rsidRDefault="00000000">
            <w:r>
              <w:t>GMF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36F6" w14:textId="77777777" w:rsidR="00B76280" w:rsidRDefault="00000000">
            <w:r>
              <w:t>156.16(116.19, 209.8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550C9" w14:textId="77777777" w:rsidR="00B76280" w:rsidRDefault="00000000">
            <w:r>
              <w:t>236.33(182.69, 305.7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0B8F" w14:textId="77777777" w:rsidR="00B76280" w:rsidRDefault="00000000">
            <w:r>
              <w:t>0.03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2CF0" w14:textId="77777777" w:rsidR="00B76280" w:rsidRDefault="00000000">
            <w:r>
              <w:t>263.28(219.09, 316.3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D1AD" w14:textId="77777777" w:rsidR="00B76280" w:rsidRDefault="00000000">
            <w:r>
              <w:t>293.62(224.81, 383.5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8F32" w14:textId="77777777" w:rsidR="00B76280" w:rsidRDefault="00000000">
            <w:r>
              <w:t>0.47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5797" w14:textId="77777777" w:rsidR="00B76280" w:rsidRDefault="00000000">
            <w:r>
              <w:t>613.90(420.55, 896.1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4214F" w14:textId="77777777" w:rsidR="00B76280" w:rsidRDefault="00000000">
            <w:r>
              <w:t>736.94(588.38, 923.0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AB4A" w14:textId="77777777" w:rsidR="00B76280" w:rsidRDefault="00000000">
            <w:r>
              <w:t>0.35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1CB0" w14:textId="77777777" w:rsidR="00B76280" w:rsidRDefault="00000000">
            <w:r>
              <w:t>1.00(-)</w:t>
            </w:r>
          </w:p>
        </w:tc>
      </w:tr>
      <w:tr w:rsidR="00B76280" w14:paraId="206A870B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0936" w14:textId="77777777" w:rsidR="00B76280" w:rsidRDefault="00000000">
            <w:r>
              <w:t>Day 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9454B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1E91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961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BC09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6A47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0ACC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E0842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7EC7" w14:textId="77777777" w:rsidR="00B76280" w:rsidRDefault="00B76280"/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77FA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89F1" w14:textId="77777777" w:rsidR="00B76280" w:rsidRDefault="00B76280"/>
        </w:tc>
      </w:tr>
      <w:tr w:rsidR="00B76280" w14:paraId="65942965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7615" w14:textId="77777777" w:rsidR="00B76280" w:rsidRDefault="00000000">
            <w:r>
              <w:lastRenderedPageBreak/>
              <w:t>GM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DC93C" w14:textId="77777777" w:rsidR="00B76280" w:rsidRDefault="00000000">
            <w:r>
              <w:t>2848.76(1935.31, 4193.3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F92F" w14:textId="77777777" w:rsidR="00B76280" w:rsidRDefault="00000000">
            <w:r>
              <w:t>4312.68(3413.63, 5448.5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599D" w14:textId="77777777" w:rsidR="00B76280" w:rsidRDefault="00000000">
            <w:r>
              <w:t>0.05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B832" w14:textId="77777777" w:rsidR="00B76280" w:rsidRDefault="00000000">
            <w:r>
              <w:t>4007.66(3235.22, 4964.5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400A" w14:textId="77777777" w:rsidR="00B76280" w:rsidRDefault="00000000">
            <w:r>
              <w:t>7970.57(5865.04, 10831.9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8C5C" w14:textId="77777777" w:rsidR="00B76280" w:rsidRDefault="00000000">
            <w:r>
              <w:t>0.0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47F43" w14:textId="77777777" w:rsidR="00B76280" w:rsidRDefault="00000000">
            <w:r>
              <w:t>7945.87(5239.29, 12050.6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FF03" w14:textId="77777777" w:rsidR="00B76280" w:rsidRDefault="00000000">
            <w:r>
              <w:t>15403.34(12005.74, 19762.4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EF7B" w14:textId="77777777" w:rsidR="00B76280" w:rsidRDefault="00000000">
            <w:r>
              <w:t>0.00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0FE8" w14:textId="77777777" w:rsidR="00B76280" w:rsidRDefault="00000000">
            <w:pPr>
              <w:rPr>
                <w:b/>
              </w:rPr>
            </w:pPr>
            <w:r>
              <w:t>15.00(-)</w:t>
            </w:r>
          </w:p>
        </w:tc>
      </w:tr>
      <w:tr w:rsidR="00B76280" w14:paraId="266B248B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FA1C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C5A8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B4CC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B3A1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DFD5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DEFF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B6B3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D79A" w14:textId="77777777" w:rsidR="00B76280" w:rsidRDefault="00000000">
            <w:r>
              <w:t>100(-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2255" w14:textId="77777777" w:rsidR="00B76280" w:rsidRDefault="00000000">
            <w:r>
              <w:t>100(-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0C98" w14:textId="77777777" w:rsidR="00B76280" w:rsidRDefault="00000000">
            <w: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E47C" w14:textId="77777777" w:rsidR="00B76280" w:rsidRDefault="00000000">
            <w:r>
              <w:t>0</w:t>
            </w:r>
          </w:p>
        </w:tc>
      </w:tr>
      <w:tr w:rsidR="00B76280" w14:paraId="128B30BA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A483" w14:textId="77777777" w:rsidR="00B76280" w:rsidRDefault="00000000">
            <w:r>
              <w:t>GMF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2264" w14:textId="77777777" w:rsidR="00B76280" w:rsidRDefault="00000000">
            <w:r>
              <w:t>189.92(129.02, 279.5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4FFE9" w14:textId="77777777" w:rsidR="00B76280" w:rsidRDefault="00000000">
            <w:r>
              <w:t>287.51(227.58, 363.2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A8694" w14:textId="77777777" w:rsidR="00B76280" w:rsidRDefault="00000000">
            <w:r>
              <w:t>0.05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BC33" w14:textId="77777777" w:rsidR="00B76280" w:rsidRDefault="00000000">
            <w:r>
              <w:t>267.18(215.68, 330.9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C199" w14:textId="77777777" w:rsidR="00B76280" w:rsidRDefault="00000000">
            <w:r>
              <w:t>531.37(391.00, 722.1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F8F5" w14:textId="77777777" w:rsidR="00B76280" w:rsidRDefault="00000000">
            <w:r>
              <w:t>0.0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718C" w14:textId="77777777" w:rsidR="00B76280" w:rsidRDefault="00000000">
            <w:r>
              <w:t>529.73(349.29, 803.3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D796" w14:textId="77777777" w:rsidR="00B76280" w:rsidRDefault="00000000">
            <w:r>
              <w:t>1026.89(800.38, 1317.5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E5328" w14:textId="77777777" w:rsidR="00B76280" w:rsidRDefault="00000000">
            <w:r>
              <w:t>0.00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122D" w14:textId="77777777" w:rsidR="00B76280" w:rsidRDefault="00000000">
            <w:pPr>
              <w:rPr>
                <w:b/>
              </w:rPr>
            </w:pPr>
            <w:r>
              <w:t>1.00(-)</w:t>
            </w:r>
          </w:p>
        </w:tc>
      </w:tr>
      <w:tr w:rsidR="00B76280" w14:paraId="4576F877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90406" w14:textId="77777777" w:rsidR="00B76280" w:rsidRDefault="00000000">
            <w:r>
              <w:t>F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135A" w14:textId="77777777" w:rsidR="00B76280" w:rsidRDefault="00000000">
            <w:r>
              <w:t>111.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2DE0" w14:textId="77777777" w:rsidR="00B76280" w:rsidRDefault="00000000">
            <w:r>
              <w:t xml:space="preserve">129.1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C8F9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CB7B" w14:textId="77777777" w:rsidR="00B76280" w:rsidRDefault="00000000">
            <w:r>
              <w:t>213.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3EB0C" w14:textId="77777777" w:rsidR="00B76280" w:rsidRDefault="00000000">
            <w:r>
              <w:t>183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D227F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402C" w14:textId="77777777" w:rsidR="00B76280" w:rsidRDefault="00000000">
            <w:r>
              <w:t>75.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B040" w14:textId="77777777" w:rsidR="00B76280" w:rsidRDefault="00000000">
            <w:r>
              <w:t>171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1600B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42D7" w14:textId="77777777" w:rsidR="00B76280" w:rsidRDefault="00B76280"/>
        </w:tc>
      </w:tr>
      <w:tr w:rsidR="00B76280" w14:paraId="36DE6FC0" w14:textId="77777777">
        <w:trPr>
          <w:trHeight w:val="386"/>
          <w:jc w:val="center"/>
        </w:trPr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26B637" w14:textId="77777777" w:rsidR="00B76280" w:rsidRDefault="00000000">
            <w:r>
              <w:rPr>
                <w:rFonts w:hint="eastAsia"/>
              </w:rPr>
              <w:t>p</w:t>
            </w:r>
            <w:bookmarkStart w:id="28" w:name="OLE_LINK17"/>
            <w:r>
              <w:rPr>
                <w:rFonts w:hint="eastAsia"/>
              </w:rPr>
              <w:t xml:space="preserve"> value</w:t>
            </w:r>
            <w:bookmarkEnd w:id="28"/>
            <w: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290C4F" w14:textId="77777777" w:rsidR="00B76280" w:rsidRDefault="00000000">
            <w: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CA129D" w14:textId="77777777" w:rsidR="00B76280" w:rsidRDefault="00000000">
            <w: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38BFB8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1FAF8A" w14:textId="77777777" w:rsidR="00B76280" w:rsidRDefault="00000000">
            <w: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9E15B9" w14:textId="77777777" w:rsidR="00B76280" w:rsidRDefault="00000000">
            <w: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B45D2F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679B08" w14:textId="77777777" w:rsidR="00B76280" w:rsidRDefault="00000000">
            <w: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B35C46" w14:textId="77777777" w:rsidR="00B76280" w:rsidRDefault="00000000">
            <w: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E79F27" w14:textId="77777777" w:rsidR="00B76280" w:rsidRDefault="00B76280"/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D17E13" w14:textId="77777777" w:rsidR="00B76280" w:rsidRDefault="00B76280"/>
        </w:tc>
      </w:tr>
    </w:tbl>
    <w:p w14:paraId="0E71F238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bookmarkStart w:id="29" w:name="OLE_LINK37"/>
      <w:bookmarkEnd w:id="26"/>
      <w:r>
        <w:rPr>
          <w:rFonts w:eastAsiaTheme="minorHAnsi" w:hint="eastAsia"/>
          <w:bCs w:val="0"/>
          <w:sz w:val="24"/>
          <w:szCs w:val="24"/>
          <w:lang w:eastAsia="en-US"/>
        </w:rPr>
        <w:t xml:space="preserve">N = number of </w:t>
      </w:r>
      <w:r>
        <w:rPr>
          <w:rFonts w:eastAsiaTheme="minorHAnsi"/>
          <w:bCs w:val="0"/>
          <w:sz w:val="24"/>
          <w:szCs w:val="24"/>
          <w:lang w:eastAsia="en-US"/>
        </w:rPr>
        <w:t>rats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. Data are GMT (95% CI), seroconversion (%, 95%CI) or GMFI (95% CI). GMT=geometric mean titer. GMFI=geometric mean fold increase. </w:t>
      </w:r>
      <w:r>
        <w:rPr>
          <w:rFonts w:eastAsiaTheme="minorHAnsi"/>
          <w:bCs w:val="0"/>
          <w:sz w:val="24"/>
          <w:szCs w:val="24"/>
          <w:lang w:eastAsia="en-US"/>
        </w:rPr>
        <w:t>NI=</w:t>
      </w:r>
      <w:r>
        <w:rPr>
          <w:rFonts w:eastAsiaTheme="minorHAnsi" w:hint="eastAsia"/>
          <w:bCs w:val="0"/>
          <w:sz w:val="24"/>
          <w:szCs w:val="24"/>
          <w:lang w:eastAsia="en-US"/>
        </w:rPr>
        <w:t>Needle-based injection</w:t>
      </w:r>
      <w:r>
        <w:rPr>
          <w:rFonts w:eastAsiaTheme="minorHAnsi"/>
          <w:bCs w:val="0"/>
          <w:sz w:val="24"/>
          <w:szCs w:val="24"/>
          <w:lang w:eastAsia="en-US"/>
        </w:rPr>
        <w:t xml:space="preserve">. NFI=needle-free injection. 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Seroconversion was defined as proportion of participants with at least a four-fold increase of Wild-type </w:t>
      </w:r>
      <w:proofErr w:type="spellStart"/>
      <w:r>
        <w:rPr>
          <w:rFonts w:eastAsiaTheme="minorHAnsi" w:hint="eastAsia"/>
          <w:bCs w:val="0"/>
          <w:sz w:val="24"/>
          <w:szCs w:val="24"/>
          <w:lang w:eastAsia="en-US"/>
        </w:rPr>
        <w:t>pseudovirus</w:t>
      </w:r>
      <w:proofErr w:type="spellEnd"/>
      <w:r>
        <w:rPr>
          <w:rFonts w:eastAsiaTheme="minorHAnsi" w:hint="eastAsia"/>
          <w:bCs w:val="0"/>
          <w:sz w:val="24"/>
          <w:szCs w:val="24"/>
          <w:lang w:eastAsia="en-US"/>
        </w:rPr>
        <w:t xml:space="preserve"> compared to the baseline level before the boost. *The p-value indicates the results of trend analysis of variance comparing each time point. </w:t>
      </w:r>
      <w:bookmarkEnd w:id="29"/>
    </w:p>
    <w:p w14:paraId="4465FD2D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  <w:sectPr w:rsidR="00B76280">
          <w:pgSz w:w="16838" w:h="11906" w:orient="landscape"/>
          <w:pgMar w:top="1134" w:right="1418" w:bottom="1134" w:left="1418" w:header="851" w:footer="992" w:gutter="0"/>
          <w:cols w:space="720"/>
          <w:docGrid w:type="lines" w:linePitch="312"/>
        </w:sectPr>
      </w:pPr>
    </w:p>
    <w:p w14:paraId="17AE6EFB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30" w:name="_Toc6651"/>
      <w:bookmarkStart w:id="31" w:name="_Toc154495213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 xml:space="preserve">Table S5. GMT, seroconversion rate, and GMFI of neutralizing antibodies to 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Delta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 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subvariant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 </w:t>
      </w:r>
      <w:proofErr w:type="spellStart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pseudovirus</w:t>
      </w:r>
      <w:proofErr w:type="spellEnd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.</w:t>
      </w:r>
      <w:bookmarkEnd w:id="30"/>
      <w:bookmarkEnd w:id="31"/>
    </w:p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1498"/>
        <w:gridCol w:w="1353"/>
        <w:gridCol w:w="1352"/>
        <w:gridCol w:w="916"/>
        <w:gridCol w:w="1446"/>
        <w:gridCol w:w="1539"/>
        <w:gridCol w:w="916"/>
        <w:gridCol w:w="1539"/>
        <w:gridCol w:w="1539"/>
        <w:gridCol w:w="916"/>
        <w:gridCol w:w="1204"/>
      </w:tblGrid>
      <w:tr w:rsidR="00B76280" w14:paraId="512D39DA" w14:textId="77777777">
        <w:trPr>
          <w:trHeight w:val="325"/>
          <w:jc w:val="center"/>
        </w:trPr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E45F8A" w14:textId="77777777" w:rsidR="00B76280" w:rsidRDefault="00B76280"/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31E821" w14:textId="77777777" w:rsidR="00B76280" w:rsidRDefault="00000000">
            <w:r>
              <w:rPr>
                <w:rFonts w:hint="eastAsia"/>
              </w:rPr>
              <w:t xml:space="preserve">NFI Low-dose group </w:t>
            </w:r>
            <w:r>
              <w:rPr>
                <w:lang w:bidi="ar"/>
              </w:rPr>
              <w:t>(N=15)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A32044" w14:textId="77777777" w:rsidR="00B76280" w:rsidRDefault="00000000">
            <w:r>
              <w:rPr>
                <w:rFonts w:hint="eastAsia"/>
                <w:lang w:bidi="ar"/>
              </w:rPr>
              <w:t xml:space="preserve">NI Low-dose group </w:t>
            </w:r>
            <w:r>
              <w:rPr>
                <w:lang w:bidi="ar"/>
              </w:rPr>
              <w:t>(N=15)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19A839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574C2E" w14:textId="77777777" w:rsidR="00B76280" w:rsidRDefault="00000000">
            <w:r>
              <w:rPr>
                <w:rFonts w:hint="eastAsia"/>
                <w:lang w:bidi="ar"/>
              </w:rPr>
              <w:t>NF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124066" w14:textId="77777777" w:rsidR="00B76280" w:rsidRDefault="00000000">
            <w:r>
              <w:rPr>
                <w:rFonts w:hint="eastAsia"/>
                <w:lang w:bidi="ar"/>
              </w:rPr>
              <w:t>N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3D7208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94C62BE" w14:textId="77777777" w:rsidR="00B76280" w:rsidRDefault="00000000">
            <w:r>
              <w:rPr>
                <w:rFonts w:hint="eastAsia"/>
                <w:lang w:bidi="ar"/>
              </w:rPr>
              <w:t>NFI High-dose group</w:t>
            </w:r>
            <w:r>
              <w:rPr>
                <w:lang w:bidi="ar"/>
              </w:rPr>
              <w:t>(N=12)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74D196" w14:textId="77777777" w:rsidR="00B76280" w:rsidRDefault="00000000">
            <w:r>
              <w:rPr>
                <w:rFonts w:hint="eastAsia"/>
                <w:lang w:bidi="ar"/>
              </w:rPr>
              <w:t>NI High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995B09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461F58" w14:textId="77777777" w:rsidR="00B76280" w:rsidRDefault="00000000">
            <w:pPr>
              <w:rPr>
                <w:i/>
                <w:iCs/>
              </w:rPr>
            </w:pPr>
            <w:r>
              <w:rPr>
                <w:rFonts w:hint="eastAsia"/>
              </w:rPr>
              <w:t>NFI control group</w:t>
            </w:r>
            <w:r>
              <w:t>(N=15)</w:t>
            </w:r>
          </w:p>
        </w:tc>
      </w:tr>
      <w:tr w:rsidR="00B76280" w14:paraId="21F4836E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3397" w14:textId="77777777" w:rsidR="00B76280" w:rsidRDefault="00000000">
            <w:r>
              <w:t>Day 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50810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3059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7456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F54F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D176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55C9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E985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66391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79C3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D747" w14:textId="77777777" w:rsidR="00B76280" w:rsidRDefault="00B76280"/>
        </w:tc>
      </w:tr>
      <w:tr w:rsidR="00B76280" w14:paraId="159DD378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D520" w14:textId="77777777" w:rsidR="00B76280" w:rsidRDefault="00000000">
            <w:r>
              <w:t>GM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EF03" w14:textId="77777777" w:rsidR="00B76280" w:rsidRDefault="00000000">
            <w:r>
              <w:t>15.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1D61" w14:textId="77777777" w:rsidR="00B76280" w:rsidRDefault="00000000">
            <w:r>
              <w:t>15.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0389" w14:textId="77777777" w:rsidR="00B76280" w:rsidRDefault="00000000">
            <w: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4475" w14:textId="77777777" w:rsidR="00B76280" w:rsidRDefault="00000000">
            <w:r>
              <w:t>15.00(-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245C" w14:textId="77777777" w:rsidR="00B76280" w:rsidRDefault="00000000">
            <w:r>
              <w:t>15.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68774" w14:textId="77777777" w:rsidR="00B76280" w:rsidRDefault="00000000">
            <w: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6985" w14:textId="77777777" w:rsidR="00B76280" w:rsidRDefault="00000000">
            <w:r>
              <w:t>15.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013C" w14:textId="77777777" w:rsidR="00B76280" w:rsidRDefault="00000000">
            <w:r>
              <w:t>15.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4468C" w14:textId="77777777" w:rsidR="00B76280" w:rsidRDefault="00000000">
            <w: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2421" w14:textId="77777777" w:rsidR="00B76280" w:rsidRDefault="00000000">
            <w:r>
              <w:t>15.00(-)</w:t>
            </w:r>
          </w:p>
        </w:tc>
      </w:tr>
      <w:tr w:rsidR="00B76280" w14:paraId="1CAD03EE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4F06" w14:textId="77777777" w:rsidR="00B76280" w:rsidRDefault="00000000">
            <w:r>
              <w:t>Day 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8E5D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8948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86F7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9C95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B45A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D1B0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4237C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F7A7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B6EE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AC92" w14:textId="77777777" w:rsidR="00B76280" w:rsidRDefault="00B76280"/>
        </w:tc>
      </w:tr>
      <w:tr w:rsidR="00B76280" w14:paraId="68982E06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7F5B" w14:textId="77777777" w:rsidR="00B76280" w:rsidRDefault="00000000">
            <w:r>
              <w:t>GM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91E3" w14:textId="77777777" w:rsidR="00B76280" w:rsidRDefault="00000000">
            <w:r>
              <w:t>24.99(16.82, 37.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8469" w14:textId="77777777" w:rsidR="00B76280" w:rsidRDefault="00000000">
            <w:r>
              <w:t>33.29(24.21, 45.7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78CE8" w14:textId="77777777" w:rsidR="00B76280" w:rsidRDefault="00000000">
            <w:r>
              <w:t>0.22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752D" w14:textId="77777777" w:rsidR="00B76280" w:rsidRDefault="00000000">
            <w:r>
              <w:t>57.19(42.37, 77.2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1179" w14:textId="77777777" w:rsidR="00B76280" w:rsidRDefault="00000000">
            <w:r>
              <w:t>66.12(40.48, 107.9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4056F" w14:textId="77777777" w:rsidR="00B76280" w:rsidRDefault="00000000">
            <w:r>
              <w:t>0.51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128D2" w14:textId="77777777" w:rsidR="00B76280" w:rsidRDefault="00000000">
            <w:r>
              <w:t>126.64(73.96, 216.8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F4A7" w14:textId="77777777" w:rsidR="00B76280" w:rsidRDefault="00000000">
            <w:r>
              <w:t>199.47(130.80, 304.1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87E2" w14:textId="77777777" w:rsidR="00B76280" w:rsidRDefault="00000000">
            <w:r>
              <w:t>0.09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9B14" w14:textId="77777777" w:rsidR="00B76280" w:rsidRDefault="00000000">
            <w:r>
              <w:t>15.00(-)</w:t>
            </w:r>
          </w:p>
        </w:tc>
      </w:tr>
      <w:tr w:rsidR="00B76280" w14:paraId="12AE0D6F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A7B44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7A66F" w14:textId="77777777" w:rsidR="00B76280" w:rsidRDefault="00000000">
            <w:r>
              <w:t>13.33(1.66, 40.4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DC26" w14:textId="77777777" w:rsidR="00B76280" w:rsidRDefault="00000000">
            <w:r>
              <w:t>6.67(0.17, 31.9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25FE4" w14:textId="77777777" w:rsidR="00B76280" w:rsidRDefault="00000000">
            <w:r>
              <w:t>&gt;0.99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58F9C" w14:textId="77777777" w:rsidR="00B76280" w:rsidRDefault="00000000">
            <w:r>
              <w:t>33.33(11.82, 61.6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2F15" w14:textId="77777777" w:rsidR="00B76280" w:rsidRDefault="00000000">
            <w:r>
              <w:t>46.67(21.27, 73.4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2298B" w14:textId="77777777" w:rsidR="00B76280" w:rsidRDefault="00000000">
            <w:r>
              <w:t>0.71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AF6F" w14:textId="77777777" w:rsidR="00B76280" w:rsidRDefault="00000000">
            <w:r>
              <w:t>91.67(61.52, 99.7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0B90" w14:textId="77777777" w:rsidR="00B76280" w:rsidRDefault="00000000">
            <w:r>
              <w:t>93.33(68.05, 99.8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9623" w14:textId="77777777" w:rsidR="00B76280" w:rsidRDefault="00000000">
            <w:r>
              <w:t>&gt;0.99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9C40" w14:textId="77777777" w:rsidR="00B76280" w:rsidRDefault="00000000">
            <w:r>
              <w:t>0</w:t>
            </w:r>
          </w:p>
        </w:tc>
      </w:tr>
      <w:tr w:rsidR="00B76280" w14:paraId="170D1ECC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6080F" w14:textId="77777777" w:rsidR="00B76280" w:rsidRDefault="00000000">
            <w:r>
              <w:t>GMF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EBC9" w14:textId="77777777" w:rsidR="00B76280" w:rsidRDefault="00000000">
            <w:r>
              <w:t>1.67(1.12, 2.4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4AAD" w14:textId="77777777" w:rsidR="00B76280" w:rsidRDefault="00000000">
            <w:r>
              <w:t>2.22(1.61, 3.0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7B5B" w14:textId="77777777" w:rsidR="00B76280" w:rsidRDefault="00000000">
            <w:r>
              <w:t>0.22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F27DB" w14:textId="77777777" w:rsidR="00B76280" w:rsidRDefault="00000000">
            <w:r>
              <w:t>3.81(2.82, 5.1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8AF35" w14:textId="77777777" w:rsidR="00B76280" w:rsidRDefault="00000000">
            <w:r>
              <w:t>4.41(2.70, 7.2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7C5E" w14:textId="77777777" w:rsidR="00B76280" w:rsidRDefault="00000000">
            <w:r>
              <w:t>0.51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DC38" w14:textId="77777777" w:rsidR="00B76280" w:rsidRDefault="00000000">
            <w:r>
              <w:t>8.44(4.93, 14.4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216B" w14:textId="77777777" w:rsidR="00B76280" w:rsidRDefault="00000000">
            <w:r>
              <w:t>13.30(8.72, 20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CCDE0" w14:textId="77777777" w:rsidR="00B76280" w:rsidRDefault="00000000">
            <w:r>
              <w:t>0.09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F991" w14:textId="77777777" w:rsidR="00B76280" w:rsidRDefault="00000000">
            <w:r>
              <w:t>1.00(-)</w:t>
            </w:r>
          </w:p>
        </w:tc>
      </w:tr>
      <w:tr w:rsidR="00B76280" w14:paraId="6DF8B096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39E5" w14:textId="77777777" w:rsidR="00B76280" w:rsidRDefault="00000000">
            <w:r>
              <w:t>Day 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0F277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284D7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FC21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5788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9B235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5EC4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68F0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69AC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EC4F3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7379" w14:textId="77777777" w:rsidR="00B76280" w:rsidRDefault="00B76280"/>
        </w:tc>
      </w:tr>
      <w:tr w:rsidR="00B76280" w14:paraId="4CDA46E5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5D34" w14:textId="77777777" w:rsidR="00B76280" w:rsidRDefault="00000000">
            <w:r>
              <w:t>GM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97B0" w14:textId="77777777" w:rsidR="00B76280" w:rsidRDefault="00000000">
            <w:r>
              <w:t>161.06(131.86, 196.7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2842" w14:textId="77777777" w:rsidR="00B76280" w:rsidRDefault="00000000">
            <w:r>
              <w:t>233.54(156.51, 348.4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466B" w14:textId="77777777" w:rsidR="00B76280" w:rsidRDefault="00000000">
            <w:r>
              <w:t>0.45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3390" w14:textId="77777777" w:rsidR="00B76280" w:rsidRDefault="00000000">
            <w:r>
              <w:t>248.52(187.73, 329.0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FA19" w14:textId="77777777" w:rsidR="00B76280" w:rsidRDefault="00000000">
            <w:r>
              <w:t>352.65(251.03, 495.4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794F" w14:textId="77777777" w:rsidR="00B76280" w:rsidRDefault="00000000">
            <w:r>
              <w:t>0.0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598A7" w14:textId="77777777" w:rsidR="00B76280" w:rsidRDefault="00000000">
            <w:r>
              <w:t>599.89(323.84, 1111.2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E070D" w14:textId="77777777" w:rsidR="00B76280" w:rsidRDefault="00000000">
            <w:r>
              <w:t>556.56(420.75, 736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14309" w14:textId="77777777" w:rsidR="00B76280" w:rsidRDefault="00000000">
            <w:r>
              <w:t>0.81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646B" w14:textId="77777777" w:rsidR="00B76280" w:rsidRDefault="00000000">
            <w:r>
              <w:t>15.00(-)</w:t>
            </w:r>
          </w:p>
        </w:tc>
      </w:tr>
      <w:tr w:rsidR="00B76280" w14:paraId="1063148D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E99DA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3828" w14:textId="77777777" w:rsidR="00B76280" w:rsidRDefault="00000000">
            <w:r>
              <w:t>1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2907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6CADD" w14:textId="77777777" w:rsidR="00B76280" w:rsidRDefault="00000000">
            <w: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212E" w14:textId="77777777" w:rsidR="00B76280" w:rsidRDefault="00000000">
            <w:r>
              <w:t>100(-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B196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9318" w14:textId="77777777" w:rsidR="00B76280" w:rsidRDefault="00000000">
            <w: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E41F" w14:textId="77777777" w:rsidR="00B76280" w:rsidRDefault="00000000">
            <w:r>
              <w:t>1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6262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43BB" w14:textId="77777777" w:rsidR="00B76280" w:rsidRDefault="00000000">
            <w: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5FFC" w14:textId="77777777" w:rsidR="00B76280" w:rsidRDefault="00000000">
            <w:r>
              <w:t>0</w:t>
            </w:r>
          </w:p>
        </w:tc>
      </w:tr>
      <w:tr w:rsidR="00B76280" w14:paraId="2162D519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1C12" w14:textId="77777777" w:rsidR="00B76280" w:rsidRDefault="00000000">
            <w:r>
              <w:t>GMF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B6E1" w14:textId="77777777" w:rsidR="00B76280" w:rsidRDefault="00000000">
            <w:r>
              <w:t>10.74(8.79, 13.1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B57F" w14:textId="77777777" w:rsidR="00B76280" w:rsidRDefault="00000000">
            <w:r>
              <w:t>15.57(10.43, 23.2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4A85F" w14:textId="77777777" w:rsidR="00B76280" w:rsidRDefault="00000000">
            <w:r>
              <w:t>0.05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C192E" w14:textId="77777777" w:rsidR="00B76280" w:rsidRDefault="00000000">
            <w:r>
              <w:t>16.57(12.52, 21.9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DD4A" w14:textId="77777777" w:rsidR="00B76280" w:rsidRDefault="00000000">
            <w:r>
              <w:t>23.51(16.74, 33.0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4916" w14:textId="77777777" w:rsidR="00B76280" w:rsidRDefault="00000000">
            <w:r>
              <w:t>0.94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855F" w14:textId="77777777" w:rsidR="00B76280" w:rsidRDefault="00000000">
            <w:r>
              <w:t>39.99(21.59, 74.0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3FB7" w14:textId="77777777" w:rsidR="00B76280" w:rsidRDefault="00000000">
            <w:r>
              <w:t>37.10(28.05, 49.0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1DC7" w14:textId="77777777" w:rsidR="00B76280" w:rsidRDefault="00000000">
            <w:r>
              <w:t>0.86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5461" w14:textId="77777777" w:rsidR="00B76280" w:rsidRDefault="00000000">
            <w:r>
              <w:t>1.00(-)</w:t>
            </w:r>
          </w:p>
        </w:tc>
      </w:tr>
      <w:tr w:rsidR="00B76280" w14:paraId="3A0696A2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DAF9" w14:textId="77777777" w:rsidR="00B76280" w:rsidRDefault="00000000">
            <w:r>
              <w:t>Day 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79D1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2E55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1978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D8FA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BB421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A3080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38886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576B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B7C70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A2FC" w14:textId="77777777" w:rsidR="00B76280" w:rsidRDefault="00B76280"/>
        </w:tc>
      </w:tr>
      <w:tr w:rsidR="00B76280" w14:paraId="4A55C15C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8CB6" w14:textId="77777777" w:rsidR="00B76280" w:rsidRDefault="00000000">
            <w:r>
              <w:t>GM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DD03" w14:textId="77777777" w:rsidR="00B76280" w:rsidRDefault="00000000">
            <w:r>
              <w:t>314.77(241.28, 410.6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A8D16" w14:textId="77777777" w:rsidR="00B76280" w:rsidRDefault="00000000">
            <w:r>
              <w:t>712.36(506.12, 1002.6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6C65" w14:textId="77777777" w:rsidR="00B76280" w:rsidRDefault="00000000">
            <w:r>
              <w:t>0.00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2BA5" w14:textId="77777777" w:rsidR="00B76280" w:rsidRDefault="00000000">
            <w:r>
              <w:t>663.90(488.15, 902.9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12152" w14:textId="77777777" w:rsidR="00B76280" w:rsidRDefault="00000000">
            <w:r>
              <w:t>879.38(681.22, 1135.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3275" w14:textId="77777777" w:rsidR="00B76280" w:rsidRDefault="00000000">
            <w:r>
              <w:t>0.14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B375" w14:textId="77777777" w:rsidR="00B76280" w:rsidRDefault="00000000">
            <w:r>
              <w:t>1395.25(840.28, 2316.7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5A34" w14:textId="77777777" w:rsidR="00B76280" w:rsidRDefault="00000000">
            <w:r>
              <w:t>1353.67(1054.91, 1737.0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280C4" w14:textId="77777777" w:rsidR="00B76280" w:rsidRDefault="00000000">
            <w:r>
              <w:t>0.90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AD0E" w14:textId="77777777" w:rsidR="00B76280" w:rsidRDefault="00000000">
            <w:r>
              <w:t>15.00(-)</w:t>
            </w:r>
          </w:p>
        </w:tc>
      </w:tr>
      <w:tr w:rsidR="00B76280" w14:paraId="34CAC5DC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C701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A5060" w14:textId="77777777" w:rsidR="00B76280" w:rsidRDefault="00000000">
            <w:r>
              <w:t>1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32A4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8728" w14:textId="77777777" w:rsidR="00B76280" w:rsidRDefault="00000000">
            <w: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F19C" w14:textId="77777777" w:rsidR="00B76280" w:rsidRDefault="00000000">
            <w:r>
              <w:t>100(-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AC9D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CCB2" w14:textId="77777777" w:rsidR="00B76280" w:rsidRDefault="00000000">
            <w: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6AFB" w14:textId="77777777" w:rsidR="00B76280" w:rsidRDefault="00000000">
            <w:r>
              <w:t>1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005E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EBA5" w14:textId="77777777" w:rsidR="00B76280" w:rsidRDefault="00000000">
            <w: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D615" w14:textId="77777777" w:rsidR="00B76280" w:rsidRDefault="00000000">
            <w:r>
              <w:t>0</w:t>
            </w:r>
          </w:p>
        </w:tc>
      </w:tr>
      <w:tr w:rsidR="00B76280" w14:paraId="6D4A5649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67C8" w14:textId="77777777" w:rsidR="00B76280" w:rsidRDefault="00000000">
            <w:r>
              <w:t>GMF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B3BD8" w14:textId="77777777" w:rsidR="00B76280" w:rsidRDefault="00000000">
            <w:r>
              <w:t>20.98(16.09, 27.3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C5A6" w14:textId="77777777" w:rsidR="00B76280" w:rsidRDefault="00000000">
            <w:r>
              <w:t>47.49(33.74, 66.8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27EFE" w14:textId="77777777" w:rsidR="00B76280" w:rsidRDefault="00000000">
            <w:r>
              <w:t>0.00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EC2B3" w14:textId="77777777" w:rsidR="00B76280" w:rsidRDefault="00000000">
            <w:r>
              <w:t>44.26(32.54, 60.2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FA22" w14:textId="77777777" w:rsidR="00B76280" w:rsidRDefault="00000000">
            <w:r>
              <w:t>58.63(45.41, 75.6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BD186" w14:textId="77777777" w:rsidR="00B76280" w:rsidRDefault="00000000">
            <w:r>
              <w:t>0.14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0687" w14:textId="77777777" w:rsidR="00B76280" w:rsidRDefault="00000000">
            <w:r>
              <w:t>93.02(56.02, 154.4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44D6" w14:textId="77777777" w:rsidR="00B76280" w:rsidRDefault="00000000">
            <w:r>
              <w:t>90.25(70.33, 115.8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666A" w14:textId="77777777" w:rsidR="00B76280" w:rsidRDefault="00000000">
            <w:r>
              <w:t>0.90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AB7B" w14:textId="77777777" w:rsidR="00B76280" w:rsidRDefault="00000000">
            <w:r>
              <w:t>1.00(-)</w:t>
            </w:r>
          </w:p>
        </w:tc>
      </w:tr>
      <w:tr w:rsidR="00B76280" w14:paraId="4CF7758C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2F18" w14:textId="77777777" w:rsidR="00B76280" w:rsidRDefault="00000000">
            <w:r>
              <w:t>Day 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A03B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E295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83E3B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81795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60CE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7A916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E7A32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BBC2" w14:textId="77777777" w:rsidR="00B76280" w:rsidRDefault="00B76280"/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FB62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CCD3" w14:textId="77777777" w:rsidR="00B76280" w:rsidRDefault="00B76280"/>
        </w:tc>
      </w:tr>
      <w:tr w:rsidR="00B76280" w14:paraId="4117DD9C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4CDB" w14:textId="77777777" w:rsidR="00B76280" w:rsidRDefault="00000000">
            <w:r>
              <w:lastRenderedPageBreak/>
              <w:t>GM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254F5" w14:textId="77777777" w:rsidR="00B76280" w:rsidRDefault="00000000">
            <w:r>
              <w:t>557.10(401.01, 773.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22E52" w14:textId="77777777" w:rsidR="00B76280" w:rsidRDefault="00000000">
            <w:r>
              <w:t>906.10(645.34, 1272.2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C82D" w14:textId="77777777" w:rsidR="00B76280" w:rsidRDefault="00000000">
            <w:r>
              <w:t>0.03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7054C" w14:textId="77777777" w:rsidR="00B76280" w:rsidRDefault="00000000">
            <w:r>
              <w:t>1174.25(886.69, 1555.0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E8C2" w14:textId="77777777" w:rsidR="00B76280" w:rsidRDefault="00000000">
            <w:r>
              <w:t>1658.85(1170.80, 2350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5000" w14:textId="77777777" w:rsidR="00B76280" w:rsidRDefault="00000000">
            <w:r>
              <w:t>0.10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1F959" w14:textId="77777777" w:rsidR="00B76280" w:rsidRDefault="00000000">
            <w:r>
              <w:t>2684.12(1393.59, 5169.7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7B401" w14:textId="77777777" w:rsidR="00B76280" w:rsidRDefault="00000000">
            <w:r>
              <w:t>3297.34(2679.05, 4058.3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1810C" w14:textId="77777777" w:rsidR="00B76280" w:rsidRDefault="00000000">
            <w:r>
              <w:t>0.52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9EC5" w14:textId="77777777" w:rsidR="00B76280" w:rsidRDefault="00000000">
            <w:r>
              <w:t>15.00(-)</w:t>
            </w:r>
          </w:p>
        </w:tc>
      </w:tr>
      <w:tr w:rsidR="00B76280" w14:paraId="5A10404A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6EAE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EE36" w14:textId="77777777" w:rsidR="00B76280" w:rsidRDefault="00000000">
            <w:r>
              <w:t>1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881F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0CDD" w14:textId="77777777" w:rsidR="00B76280" w:rsidRDefault="00000000">
            <w: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6104" w14:textId="77777777" w:rsidR="00B76280" w:rsidRDefault="00000000">
            <w:r>
              <w:t>100(-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98B0F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85F33" w14:textId="77777777" w:rsidR="00B76280" w:rsidRDefault="00000000">
            <w: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DA19" w14:textId="77777777" w:rsidR="00B76280" w:rsidRDefault="00000000">
            <w:r>
              <w:t>100(-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3D140" w14:textId="77777777" w:rsidR="00B76280" w:rsidRDefault="00000000">
            <w:r>
              <w:t>100(-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7685" w14:textId="77777777" w:rsidR="00B76280" w:rsidRDefault="00000000">
            <w: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7FDE" w14:textId="77777777" w:rsidR="00B76280" w:rsidRDefault="00000000">
            <w:r>
              <w:t>0</w:t>
            </w:r>
          </w:p>
        </w:tc>
      </w:tr>
      <w:tr w:rsidR="00B76280" w14:paraId="7769D5CF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2C27" w14:textId="77777777" w:rsidR="00B76280" w:rsidRDefault="00000000">
            <w:r>
              <w:t>GMF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A2C4" w14:textId="77777777" w:rsidR="00B76280" w:rsidRDefault="00000000">
            <w:r>
              <w:t>37.14(26.73, 51.6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27CB" w14:textId="77777777" w:rsidR="00B76280" w:rsidRDefault="00000000">
            <w:r>
              <w:t>60.41(43.02, 84.8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9AD8" w14:textId="77777777" w:rsidR="00B76280" w:rsidRDefault="00000000">
            <w:r>
              <w:t>0.03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334C" w14:textId="77777777" w:rsidR="00B76280" w:rsidRDefault="00000000">
            <w:r>
              <w:t>78.28(59.11, 103.6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DAEE" w14:textId="77777777" w:rsidR="00B76280" w:rsidRDefault="00000000">
            <w:r>
              <w:t>110.59(78.05, 156.6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9AA7" w14:textId="77777777" w:rsidR="00B76280" w:rsidRDefault="00000000">
            <w:r>
              <w:t>0.10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C95E" w14:textId="77777777" w:rsidR="00B76280" w:rsidRDefault="00000000">
            <w:r>
              <w:t>178.94(92.91, 344.6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FE6AD" w14:textId="77777777" w:rsidR="00B76280" w:rsidRDefault="00000000">
            <w:r>
              <w:t>219.82(178.60, 270.5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5848" w14:textId="77777777" w:rsidR="00B76280" w:rsidRDefault="00000000">
            <w:r>
              <w:t>0.52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AF68" w14:textId="77777777" w:rsidR="00B76280" w:rsidRDefault="00000000">
            <w:r>
              <w:t>1.00(-)</w:t>
            </w:r>
          </w:p>
        </w:tc>
      </w:tr>
      <w:tr w:rsidR="00B76280" w14:paraId="13FFCE67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C6CC6" w14:textId="77777777" w:rsidR="00B76280" w:rsidRDefault="00000000">
            <w:r>
              <w:t>F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AFA3" w14:textId="77777777" w:rsidR="00B76280" w:rsidRDefault="00000000">
            <w:r>
              <w:t>110.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D388" w14:textId="77777777" w:rsidR="00B76280" w:rsidRDefault="00000000">
            <w:r>
              <w:t>53.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30803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1B61" w14:textId="77777777" w:rsidR="00B76280" w:rsidRDefault="00000000">
            <w:r>
              <w:t>116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2C3D" w14:textId="77777777" w:rsidR="00B76280" w:rsidRDefault="00000000">
            <w:r>
              <w:t>14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C506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5F1C" w14:textId="77777777" w:rsidR="00B76280" w:rsidRDefault="00000000">
            <w:r>
              <w:t>51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7D2D" w14:textId="77777777" w:rsidR="00B76280" w:rsidRDefault="00000000">
            <w:r>
              <w:t>369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168B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9B41" w14:textId="77777777" w:rsidR="00B76280" w:rsidRDefault="00B76280"/>
        </w:tc>
      </w:tr>
      <w:tr w:rsidR="00B76280" w14:paraId="60005BC6" w14:textId="77777777">
        <w:trPr>
          <w:trHeight w:val="423"/>
          <w:jc w:val="center"/>
        </w:trPr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9E0B53" w14:textId="77777777" w:rsidR="00B76280" w:rsidRDefault="00000000">
            <w:r>
              <w:rPr>
                <w:rFonts w:hint="eastAsia"/>
              </w:rPr>
              <w:t>p value</w:t>
            </w:r>
            <w: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255B0C" w14:textId="77777777" w:rsidR="00B76280" w:rsidRDefault="00000000">
            <w:pPr>
              <w:rPr>
                <w:sz w:val="15"/>
                <w:szCs w:val="15"/>
              </w:rPr>
            </w:pPr>
            <w:r>
              <w:t>&lt;0.00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22CAC7" w14:textId="77777777" w:rsidR="00B76280" w:rsidRDefault="00000000">
            <w:pPr>
              <w:rPr>
                <w:sz w:val="15"/>
                <w:szCs w:val="15"/>
              </w:rPr>
            </w:pPr>
            <w: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CA11F5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1F996E" w14:textId="77777777" w:rsidR="00B76280" w:rsidRDefault="00000000">
            <w:pPr>
              <w:rPr>
                <w:sz w:val="15"/>
                <w:szCs w:val="15"/>
              </w:rPr>
            </w:pPr>
            <w:r>
              <w:t>&lt;0.00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4DD7FE" w14:textId="77777777" w:rsidR="00B76280" w:rsidRDefault="00000000">
            <w:pPr>
              <w:rPr>
                <w:sz w:val="15"/>
                <w:szCs w:val="15"/>
              </w:rPr>
            </w:pPr>
            <w: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64239C" w14:textId="77777777" w:rsidR="00B76280" w:rsidRDefault="00B76280"/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B6E693" w14:textId="77777777" w:rsidR="00B76280" w:rsidRDefault="00000000">
            <w:pPr>
              <w:rPr>
                <w:sz w:val="15"/>
                <w:szCs w:val="15"/>
              </w:rPr>
            </w:pPr>
            <w:r>
              <w:t>&lt;0.00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B85325" w14:textId="77777777" w:rsidR="00B76280" w:rsidRDefault="00000000">
            <w:pPr>
              <w:rPr>
                <w:sz w:val="15"/>
                <w:szCs w:val="15"/>
              </w:rPr>
            </w:pPr>
            <w:r>
              <w:t>&lt;0.0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5A7FB2" w14:textId="77777777" w:rsidR="00B76280" w:rsidRDefault="00B76280"/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18D8E" w14:textId="77777777" w:rsidR="00B76280" w:rsidRDefault="00B76280"/>
        </w:tc>
      </w:tr>
    </w:tbl>
    <w:p w14:paraId="08CD96F2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bookmarkStart w:id="32" w:name="OLE_LINK39"/>
      <w:r>
        <w:rPr>
          <w:rFonts w:eastAsiaTheme="minorHAnsi"/>
          <w:bCs w:val="0"/>
          <w:sz w:val="24"/>
          <w:szCs w:val="24"/>
          <w:lang w:eastAsia="en-US"/>
        </w:rPr>
        <w:t>N = number of rats.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 Data are GMT (95% CI), seroconversion (%, 95%CI) or GMFI (95% CI). GMT=geometric mean titer. GMFI=geometric mean fold increase. </w:t>
      </w:r>
      <w:r>
        <w:rPr>
          <w:rFonts w:eastAsiaTheme="minorHAnsi"/>
          <w:bCs w:val="0"/>
          <w:sz w:val="24"/>
          <w:szCs w:val="24"/>
          <w:lang w:eastAsia="en-US"/>
        </w:rPr>
        <w:t>NI=</w:t>
      </w:r>
      <w:r>
        <w:rPr>
          <w:rFonts w:eastAsiaTheme="minorHAnsi" w:hint="eastAsia"/>
          <w:bCs w:val="0"/>
          <w:sz w:val="24"/>
          <w:szCs w:val="24"/>
          <w:lang w:eastAsia="en-US"/>
        </w:rPr>
        <w:t>Needle-based injection</w:t>
      </w:r>
      <w:r>
        <w:rPr>
          <w:rFonts w:eastAsiaTheme="minorHAnsi"/>
          <w:bCs w:val="0"/>
          <w:sz w:val="24"/>
          <w:szCs w:val="24"/>
          <w:lang w:eastAsia="en-US"/>
        </w:rPr>
        <w:t xml:space="preserve">. NFI=needle-free injection. 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Seroconversion was defined as proportion of participants with at least a four-fold increase of Delta antibodies subvariant </w:t>
      </w:r>
      <w:proofErr w:type="spellStart"/>
      <w:r>
        <w:rPr>
          <w:rFonts w:eastAsiaTheme="minorHAnsi" w:hint="eastAsia"/>
          <w:bCs w:val="0"/>
          <w:sz w:val="24"/>
          <w:szCs w:val="24"/>
          <w:lang w:eastAsia="en-US"/>
        </w:rPr>
        <w:t>pseudovirus</w:t>
      </w:r>
      <w:proofErr w:type="spellEnd"/>
      <w:r>
        <w:rPr>
          <w:rFonts w:eastAsiaTheme="minorHAnsi" w:hint="eastAsia"/>
          <w:bCs w:val="0"/>
          <w:sz w:val="24"/>
          <w:szCs w:val="24"/>
          <w:lang w:eastAsia="en-US"/>
        </w:rPr>
        <w:t xml:space="preserve"> compared to the baseline level before the boost. *The p-value indicates the results of trend analysis of variance comparing each time point.</w:t>
      </w:r>
    </w:p>
    <w:p w14:paraId="5224777D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r>
        <w:rPr>
          <w:rFonts w:eastAsiaTheme="minorHAnsi" w:hint="eastAsia"/>
          <w:bCs w:val="0"/>
          <w:sz w:val="24"/>
          <w:szCs w:val="24"/>
          <w:lang w:eastAsia="en-US"/>
        </w:rPr>
        <w:t xml:space="preserve"> </w:t>
      </w:r>
      <w:bookmarkEnd w:id="32"/>
    </w:p>
    <w:p w14:paraId="5C08CB61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  <w:sectPr w:rsidR="00B76280">
          <w:pgSz w:w="16838" w:h="11906" w:orient="landscape"/>
          <w:pgMar w:top="1134" w:right="1418" w:bottom="1134" w:left="1418" w:header="851" w:footer="992" w:gutter="0"/>
          <w:cols w:space="720"/>
          <w:docGrid w:type="lines" w:linePitch="312"/>
        </w:sectPr>
      </w:pPr>
    </w:p>
    <w:p w14:paraId="586F2154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33" w:name="_Toc154495214"/>
      <w:bookmarkStart w:id="34" w:name="_Toc31726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 xml:space="preserve">Table S6. GMT, seroconversion rate, and GMFI of neutralizing antibodies to 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O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micron BA.4/5</w:t>
      </w:r>
      <w:bookmarkStart w:id="35" w:name="OLE_LINK25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 subvariant</w:t>
      </w:r>
      <w:bookmarkEnd w:id="35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 </w:t>
      </w:r>
      <w:proofErr w:type="spellStart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pseudovirus</w:t>
      </w:r>
      <w:proofErr w:type="spellEnd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.</w:t>
      </w:r>
      <w:bookmarkEnd w:id="33"/>
      <w:bookmarkEnd w:id="34"/>
    </w:p>
    <w:tbl>
      <w:tblPr>
        <w:tblW w:w="14004" w:type="dxa"/>
        <w:jc w:val="center"/>
        <w:tblLook w:val="04A0" w:firstRow="1" w:lastRow="0" w:firstColumn="1" w:lastColumn="0" w:noHBand="0" w:noVBand="1"/>
      </w:tblPr>
      <w:tblGrid>
        <w:gridCol w:w="1579"/>
        <w:gridCol w:w="1355"/>
        <w:gridCol w:w="1427"/>
        <w:gridCol w:w="960"/>
        <w:gridCol w:w="1427"/>
        <w:gridCol w:w="1427"/>
        <w:gridCol w:w="960"/>
        <w:gridCol w:w="1427"/>
        <w:gridCol w:w="1427"/>
        <w:gridCol w:w="960"/>
        <w:gridCol w:w="1269"/>
      </w:tblGrid>
      <w:tr w:rsidR="00B76280" w14:paraId="71F7BD6D" w14:textId="77777777">
        <w:trPr>
          <w:trHeight w:val="444"/>
          <w:jc w:val="center"/>
        </w:trPr>
        <w:tc>
          <w:tcPr>
            <w:tcW w:w="1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5E6C3B" w14:textId="77777777" w:rsidR="00B76280" w:rsidRDefault="00B76280">
            <w:bookmarkStart w:id="36" w:name="OLE_LINK27" w:colFirst="1" w:colLast="10"/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6AEFAB" w14:textId="77777777" w:rsidR="00B76280" w:rsidRDefault="00000000">
            <w:r>
              <w:rPr>
                <w:rFonts w:hint="eastAsia"/>
              </w:rPr>
              <w:t xml:space="preserve">NFI Low-dose group </w:t>
            </w:r>
            <w:r>
              <w:rPr>
                <w:lang w:bidi="ar"/>
              </w:rPr>
              <w:t>(N=15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7963F7" w14:textId="77777777" w:rsidR="00B76280" w:rsidRDefault="00000000">
            <w:r>
              <w:rPr>
                <w:rFonts w:hint="eastAsia"/>
                <w:lang w:bidi="ar"/>
              </w:rPr>
              <w:t xml:space="preserve">NI Low-dose group </w:t>
            </w:r>
            <w:r>
              <w:rPr>
                <w:lang w:bidi="ar"/>
              </w:rPr>
              <w:t>(N=15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FCC355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2DE9475" w14:textId="77777777" w:rsidR="00B76280" w:rsidRDefault="00000000">
            <w:r>
              <w:rPr>
                <w:rFonts w:hint="eastAsia"/>
                <w:lang w:bidi="ar"/>
              </w:rPr>
              <w:t>NF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F21AA7" w14:textId="77777777" w:rsidR="00B76280" w:rsidRDefault="00000000">
            <w:r>
              <w:rPr>
                <w:rFonts w:hint="eastAsia"/>
                <w:lang w:bidi="ar"/>
              </w:rPr>
              <w:t>N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5F563D1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03192D" w14:textId="77777777" w:rsidR="00B76280" w:rsidRDefault="00000000">
            <w:r>
              <w:rPr>
                <w:rFonts w:hint="eastAsia"/>
                <w:lang w:bidi="ar"/>
              </w:rPr>
              <w:t>NFI High-dose group</w:t>
            </w:r>
            <w:r>
              <w:rPr>
                <w:lang w:bidi="ar"/>
              </w:rPr>
              <w:t>(N=12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E99B6D" w14:textId="77777777" w:rsidR="00B76280" w:rsidRDefault="00000000">
            <w:r>
              <w:rPr>
                <w:rFonts w:hint="eastAsia"/>
                <w:lang w:bidi="ar"/>
              </w:rPr>
              <w:t>NI High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FC9AC2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9EF8D" w14:textId="77777777" w:rsidR="00B76280" w:rsidRDefault="00000000">
            <w:r>
              <w:rPr>
                <w:rFonts w:hint="eastAsia"/>
              </w:rPr>
              <w:t>NFI control group</w:t>
            </w:r>
            <w:r>
              <w:t>(N=15)</w:t>
            </w:r>
          </w:p>
        </w:tc>
      </w:tr>
      <w:tr w:rsidR="00B76280" w14:paraId="0534F3BC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EA32" w14:textId="77777777" w:rsidR="00B76280" w:rsidRDefault="00000000">
            <w:bookmarkStart w:id="37" w:name="OLE_LINK28" w:colFirst="0" w:colLast="0"/>
            <w:bookmarkEnd w:id="36"/>
            <w:r>
              <w:t>Day 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53B6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34E6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35D7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B7497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8585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30FCA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955F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C20F2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D00A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C73A" w14:textId="77777777" w:rsidR="00B76280" w:rsidRDefault="00B76280"/>
        </w:tc>
      </w:tr>
      <w:tr w:rsidR="00B76280" w14:paraId="38C0CF1B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29EB" w14:textId="77777777" w:rsidR="00B76280" w:rsidRDefault="00000000">
            <w:r>
              <w:t>GM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062C" w14:textId="77777777" w:rsidR="00B76280" w:rsidRDefault="00000000">
            <w:r>
              <w:t>15.00(-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8BBF" w14:textId="77777777" w:rsidR="00B76280" w:rsidRDefault="00000000">
            <w:r>
              <w:t>15.00(-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D5FB" w14:textId="77777777" w:rsidR="00B76280" w:rsidRDefault="00000000">
            <w: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7F5D9" w14:textId="77777777" w:rsidR="00B76280" w:rsidRDefault="00000000">
            <w:r>
              <w:t>15.00(-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F47FF" w14:textId="77777777" w:rsidR="00B76280" w:rsidRDefault="00000000">
            <w:r>
              <w:t>15.00(-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C407" w14:textId="77777777" w:rsidR="00B76280" w:rsidRDefault="00000000">
            <w: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F178" w14:textId="77777777" w:rsidR="00B76280" w:rsidRDefault="00000000">
            <w:r>
              <w:t>15.00(-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79E2" w14:textId="77777777" w:rsidR="00B76280" w:rsidRDefault="00000000">
            <w:r>
              <w:t>15.00(-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C584" w14:textId="77777777" w:rsidR="00B76280" w:rsidRDefault="00000000">
            <w: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40E1" w14:textId="77777777" w:rsidR="00B76280" w:rsidRDefault="00000000">
            <w:r>
              <w:t>15.00(-)</w:t>
            </w:r>
          </w:p>
        </w:tc>
      </w:tr>
      <w:tr w:rsidR="00B76280" w14:paraId="75AA939A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10B4" w14:textId="77777777" w:rsidR="00B76280" w:rsidRDefault="00000000">
            <w:r>
              <w:t>Day 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B7AF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9CCC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315A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00B1C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FA9A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C015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D32C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B2E40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4369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FE25" w14:textId="77777777" w:rsidR="00B76280" w:rsidRDefault="00B76280"/>
        </w:tc>
      </w:tr>
      <w:tr w:rsidR="00B76280" w14:paraId="743AC478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63B2" w14:textId="77777777" w:rsidR="00B76280" w:rsidRDefault="00000000">
            <w:r>
              <w:t>GM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7B1B" w14:textId="77777777" w:rsidR="00B76280" w:rsidRDefault="00000000">
            <w:r>
              <w:t>18.09(14.51, 22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93AC" w14:textId="77777777" w:rsidR="00B76280" w:rsidRDefault="00000000">
            <w:r>
              <w:t>15.99(13.95, 18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17A8" w14:textId="77777777" w:rsidR="00B76280" w:rsidRDefault="00000000">
            <w:r>
              <w:t>0.47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70B4" w14:textId="77777777" w:rsidR="00B76280" w:rsidRDefault="00000000">
            <w:r>
              <w:t>19.47(13.60, 27.8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A014" w14:textId="77777777" w:rsidR="00B76280" w:rsidRDefault="00000000">
            <w:r>
              <w:t>19.34(15.08, 24.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4EE51" w14:textId="77777777" w:rsidR="00B76280" w:rsidRDefault="00000000">
            <w:r>
              <w:t>0.7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7651B" w14:textId="77777777" w:rsidR="00B76280" w:rsidRDefault="00000000">
            <w:r>
              <w:t>16.10(13.78, 18.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E81D2" w14:textId="77777777" w:rsidR="00B76280" w:rsidRDefault="00000000">
            <w:r>
              <w:t>21.49(14.11, 32.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13ED" w14:textId="77777777" w:rsidR="00B76280" w:rsidRDefault="00000000">
            <w:r>
              <w:t>0.22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659A" w14:textId="77777777" w:rsidR="00B76280" w:rsidRDefault="00000000">
            <w:r>
              <w:t>15.00(-)</w:t>
            </w:r>
          </w:p>
        </w:tc>
      </w:tr>
      <w:tr w:rsidR="00B76280" w14:paraId="1C6EBF97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35A5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ACC4" w14:textId="77777777" w:rsidR="00B76280" w:rsidRDefault="00000000">
            <w: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ED364" w14:textId="77777777" w:rsidR="00B76280" w:rsidRDefault="00000000">
            <w: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644B" w14:textId="77777777" w:rsidR="00B76280" w:rsidRDefault="00000000">
            <w: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573B" w14:textId="77777777" w:rsidR="00B76280" w:rsidRDefault="00000000">
            <w:r>
              <w:t>6.67(0.17, 31.9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3EF0" w14:textId="77777777" w:rsidR="00B76280" w:rsidRDefault="00000000">
            <w: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421F" w14:textId="77777777" w:rsidR="00B76280" w:rsidRDefault="00000000">
            <w:r>
              <w:t>&gt;0.9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7D4C" w14:textId="77777777" w:rsidR="00B76280" w:rsidRDefault="00000000">
            <w: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A4E0" w14:textId="77777777" w:rsidR="00B76280" w:rsidRDefault="00000000">
            <w:r>
              <w:t>6.67(0.17, 31.9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FE2A" w14:textId="77777777" w:rsidR="00B76280" w:rsidRDefault="00000000">
            <w:r>
              <w:t>&gt;0.99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7477" w14:textId="77777777" w:rsidR="00B76280" w:rsidRDefault="00000000">
            <w:r>
              <w:t>0</w:t>
            </w:r>
          </w:p>
        </w:tc>
      </w:tr>
      <w:tr w:rsidR="00B76280" w14:paraId="47D01030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CCD6" w14:textId="77777777" w:rsidR="00B76280" w:rsidRDefault="00000000">
            <w:r>
              <w:t>GMF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046F" w14:textId="77777777" w:rsidR="00B76280" w:rsidRDefault="00000000">
            <w:r>
              <w:t>1.21(0.97, 1.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F63B" w14:textId="77777777" w:rsidR="00B76280" w:rsidRDefault="00000000">
            <w:r>
              <w:t>1.07(0.93, 1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02274" w14:textId="77777777" w:rsidR="00B76280" w:rsidRDefault="00000000">
            <w:r>
              <w:t>0.47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6A112" w14:textId="77777777" w:rsidR="00B76280" w:rsidRDefault="00000000">
            <w:r>
              <w:t>1.30(0.91, 1.8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FCB6" w14:textId="77777777" w:rsidR="00B76280" w:rsidRDefault="00000000">
            <w:r>
              <w:t>1.29(1.01, 1.6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4D5C3" w14:textId="77777777" w:rsidR="00B76280" w:rsidRDefault="00000000">
            <w:r>
              <w:t>0.7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9F97" w14:textId="77777777" w:rsidR="00B76280" w:rsidRDefault="00000000">
            <w:r>
              <w:t>1.07(0.92, 1.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202C" w14:textId="77777777" w:rsidR="00B76280" w:rsidRDefault="00000000">
            <w:r>
              <w:t>1.43(0.94, 2.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1A4A" w14:textId="77777777" w:rsidR="00B76280" w:rsidRDefault="00000000">
            <w:r>
              <w:t>0.22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6EB5" w14:textId="77777777" w:rsidR="00B76280" w:rsidRDefault="00000000">
            <w:r>
              <w:t>1.00(-)</w:t>
            </w:r>
          </w:p>
        </w:tc>
      </w:tr>
      <w:tr w:rsidR="00B76280" w14:paraId="03EB6D69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9D3C9" w14:textId="77777777" w:rsidR="00B76280" w:rsidRDefault="00000000">
            <w:r>
              <w:t>Day 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E9165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C58E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A7B6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C3C4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3F717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B12BD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A86FF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9B02B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18B1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2B8D" w14:textId="77777777" w:rsidR="00B76280" w:rsidRDefault="00B76280"/>
        </w:tc>
      </w:tr>
      <w:tr w:rsidR="00B76280" w14:paraId="18B3AE81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0F68F" w14:textId="77777777" w:rsidR="00B76280" w:rsidRDefault="00000000">
            <w:r>
              <w:t>GM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CC99" w14:textId="77777777" w:rsidR="00B76280" w:rsidRDefault="00000000">
            <w:r>
              <w:t>35.47(22.79, 55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0524" w14:textId="77777777" w:rsidR="00B76280" w:rsidRDefault="00000000">
            <w:r>
              <w:t>26.13(17.22, 39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6FDB5" w14:textId="77777777" w:rsidR="00B76280" w:rsidRDefault="00000000">
            <w:r>
              <w:t>0.24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FFB79" w14:textId="77777777" w:rsidR="00B76280" w:rsidRDefault="00000000">
            <w:r>
              <w:t>50.18(36.51, 68.9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F0808" w14:textId="77777777" w:rsidR="00B76280" w:rsidRDefault="00000000">
            <w:r>
              <w:t>53.06(38.92, 72.3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E1CA" w14:textId="77777777" w:rsidR="00B76280" w:rsidRDefault="00000000">
            <w:r>
              <w:t>0.87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D5C8" w14:textId="77777777" w:rsidR="00B76280" w:rsidRDefault="00000000">
            <w:r>
              <w:t>134.17(62.71, 287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1380" w14:textId="77777777" w:rsidR="00B76280" w:rsidRDefault="00000000">
            <w:r>
              <w:t>110.44(73.14, 166.7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7F809" w14:textId="77777777" w:rsidR="00B76280" w:rsidRDefault="00000000">
            <w:r>
              <w:t>0.83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1F46" w14:textId="77777777" w:rsidR="00B76280" w:rsidRDefault="00000000">
            <w:r>
              <w:t>15.00(-)</w:t>
            </w:r>
          </w:p>
        </w:tc>
      </w:tr>
      <w:tr w:rsidR="00B76280" w14:paraId="4976DDBC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37E5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2C67" w14:textId="77777777" w:rsidR="00B76280" w:rsidRDefault="00000000">
            <w:r>
              <w:t>26.67(7.79, 55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2795" w14:textId="77777777" w:rsidR="00B76280" w:rsidRDefault="00000000">
            <w:r>
              <w:t>13.33(1.66, 40.4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679DC" w14:textId="77777777" w:rsidR="00B76280" w:rsidRDefault="00000000">
            <w:r>
              <w:t>0.65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DB24" w14:textId="77777777" w:rsidR="00B76280" w:rsidRDefault="00000000">
            <w:r>
              <w:t>33.33(11.82, 61.6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D569" w14:textId="77777777" w:rsidR="00B76280" w:rsidRDefault="00000000">
            <w:r>
              <w:t>33.33(11.82, 61.6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F51B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1673" w14:textId="77777777" w:rsidR="00B76280" w:rsidRDefault="00000000">
            <w:r>
              <w:t>58.33(27.67, 84.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2D8C" w14:textId="77777777" w:rsidR="00B76280" w:rsidRDefault="00000000">
            <w:r>
              <w:t>80.00(51.91, 95.6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F965" w14:textId="77777777" w:rsidR="00B76280" w:rsidRDefault="00000000">
            <w:r>
              <w:t>0.39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97F8" w14:textId="77777777" w:rsidR="00B76280" w:rsidRDefault="00000000">
            <w:r>
              <w:t>0</w:t>
            </w:r>
          </w:p>
        </w:tc>
      </w:tr>
      <w:tr w:rsidR="00B76280" w14:paraId="2032D889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4A90" w14:textId="77777777" w:rsidR="00B76280" w:rsidRDefault="00000000">
            <w:r>
              <w:t>GMF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6B46" w14:textId="77777777" w:rsidR="00B76280" w:rsidRDefault="00000000">
            <w:r>
              <w:t>2.36(1.52, 3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4B19" w14:textId="77777777" w:rsidR="00B76280" w:rsidRDefault="00000000">
            <w:r>
              <w:t>1.74(1.15, 2.6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E2C9" w14:textId="77777777" w:rsidR="00B76280" w:rsidRDefault="00000000">
            <w:r>
              <w:t>0.24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17A7" w14:textId="77777777" w:rsidR="00B76280" w:rsidRDefault="00000000">
            <w:r>
              <w:t>3.35(2.43, 4.6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4B52" w14:textId="77777777" w:rsidR="00B76280" w:rsidRDefault="00000000">
            <w:r>
              <w:t>3.54(2.59, 4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2409D" w14:textId="77777777" w:rsidR="00B76280" w:rsidRDefault="00000000">
            <w:r>
              <w:t>0.87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86E0" w14:textId="77777777" w:rsidR="00B76280" w:rsidRDefault="00000000">
            <w:r>
              <w:t>8.94(4.18, 19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0FEC" w14:textId="77777777" w:rsidR="00B76280" w:rsidRDefault="00000000">
            <w:r>
              <w:t>7.36(4.88, 11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B4B0" w14:textId="77777777" w:rsidR="00B76280" w:rsidRDefault="00000000">
            <w:r>
              <w:t>0.60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A99E" w14:textId="77777777" w:rsidR="00B76280" w:rsidRDefault="00000000">
            <w:r>
              <w:t>1.00(-)</w:t>
            </w:r>
          </w:p>
        </w:tc>
      </w:tr>
      <w:tr w:rsidR="00B76280" w14:paraId="1337135B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B3D8" w14:textId="77777777" w:rsidR="00B76280" w:rsidRDefault="00000000">
            <w:r>
              <w:t>Day 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54886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1B76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7573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B915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41A8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9A80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23DA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25B5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F5D7C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1186" w14:textId="77777777" w:rsidR="00B76280" w:rsidRDefault="00B76280"/>
        </w:tc>
      </w:tr>
      <w:tr w:rsidR="00B76280" w14:paraId="28B2EB40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E3D16" w14:textId="77777777" w:rsidR="00B76280" w:rsidRDefault="00000000">
            <w:r>
              <w:t>GM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4338" w14:textId="77777777" w:rsidR="00B76280" w:rsidRDefault="00000000">
            <w:r>
              <w:t>84.66(46.28, 154.8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8719" w14:textId="77777777" w:rsidR="00B76280" w:rsidRDefault="00000000">
            <w:r>
              <w:t>67.65(43.89, 104.2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960F" w14:textId="77777777" w:rsidR="00B76280" w:rsidRDefault="00000000">
            <w:r>
              <w:t>0.52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9E55" w14:textId="77777777" w:rsidR="00B76280" w:rsidRDefault="00000000">
            <w:r>
              <w:t>134.23(81.57, 220.8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F766" w14:textId="77777777" w:rsidR="00B76280" w:rsidRDefault="00000000">
            <w:r>
              <w:t>136.19(87.89, 211.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6D9B4" w14:textId="77777777" w:rsidR="00B76280" w:rsidRDefault="00000000">
            <w:r>
              <w:t>0.96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731B" w14:textId="77777777" w:rsidR="00B76280" w:rsidRDefault="00000000">
            <w:r>
              <w:t>381.76(187.81, 776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ACCB" w14:textId="77777777" w:rsidR="00B76280" w:rsidRDefault="00000000">
            <w:r>
              <w:t>274.39(180.82, 416.3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EDB8" w14:textId="77777777" w:rsidR="00B76280" w:rsidRDefault="00000000">
            <w:r>
              <w:t>0.36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7CFF" w14:textId="77777777" w:rsidR="00B76280" w:rsidRDefault="00000000">
            <w:r>
              <w:t>15.00(-)</w:t>
            </w:r>
          </w:p>
        </w:tc>
      </w:tr>
      <w:tr w:rsidR="00B76280" w14:paraId="3FB041F9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BAF5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4F81" w14:textId="77777777" w:rsidR="00B76280" w:rsidRDefault="00000000">
            <w:r>
              <w:t>60.00(32.28, 83.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BD23" w14:textId="77777777" w:rsidR="00B76280" w:rsidRDefault="00000000">
            <w:r>
              <w:t>53.33(26.59, 78.7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C72C" w14:textId="77777777" w:rsidR="00B76280" w:rsidRDefault="00000000">
            <w:r>
              <w:t>&gt;0.99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CC8E" w14:textId="77777777" w:rsidR="00B76280" w:rsidRDefault="00000000">
            <w:r>
              <w:t>93.33(68.05, 99.8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612A" w14:textId="77777777" w:rsidR="00B76280" w:rsidRDefault="00000000">
            <w:r>
              <w:t>80.00(51.91, 95.6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7294" w14:textId="77777777" w:rsidR="00B76280" w:rsidRDefault="00000000">
            <w:r>
              <w:t>0.59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8E4E" w14:textId="77777777" w:rsidR="00B76280" w:rsidRDefault="00000000">
            <w:r>
              <w:t>100(-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3079A" w14:textId="77777777" w:rsidR="00B76280" w:rsidRDefault="00000000">
            <w:r>
              <w:t>100(-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5A71" w14:textId="77777777" w:rsidR="00B76280" w:rsidRDefault="00000000">
            <w: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5D13" w14:textId="77777777" w:rsidR="00B76280" w:rsidRDefault="00000000">
            <w:r>
              <w:t>0</w:t>
            </w:r>
          </w:p>
        </w:tc>
      </w:tr>
      <w:tr w:rsidR="00B76280" w14:paraId="1AC75733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BD67" w14:textId="77777777" w:rsidR="00B76280" w:rsidRDefault="00000000">
            <w:r>
              <w:t>GMF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2115B" w14:textId="77777777" w:rsidR="00B76280" w:rsidRDefault="00000000">
            <w:r>
              <w:t>5.64(3.09, 1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089FA" w14:textId="77777777" w:rsidR="00B76280" w:rsidRDefault="00000000">
            <w:r>
              <w:t>4.51(2.93, 6.9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2552" w14:textId="77777777" w:rsidR="00B76280" w:rsidRDefault="00000000">
            <w:r>
              <w:t>0.52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8B0A" w14:textId="77777777" w:rsidR="00B76280" w:rsidRDefault="00000000">
            <w:r>
              <w:t>8.95(5.44, 14.7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0C6B7" w14:textId="77777777" w:rsidR="00B76280" w:rsidRDefault="00000000">
            <w:r>
              <w:t>9.08(5.86, 14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2A47" w14:textId="77777777" w:rsidR="00B76280" w:rsidRDefault="00000000">
            <w:r>
              <w:t>0.96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D0CB" w14:textId="77777777" w:rsidR="00B76280" w:rsidRDefault="00000000">
            <w:r>
              <w:t>25.45(12.52, 51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BDE7" w14:textId="77777777" w:rsidR="00B76280" w:rsidRDefault="00000000">
            <w:r>
              <w:t>18.29(12.06, 27.7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5608" w14:textId="77777777" w:rsidR="00B76280" w:rsidRDefault="00000000">
            <w:r>
              <w:t>0.36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4859" w14:textId="77777777" w:rsidR="00B76280" w:rsidRDefault="00000000">
            <w:r>
              <w:t>1.00(-)</w:t>
            </w:r>
          </w:p>
        </w:tc>
      </w:tr>
      <w:tr w:rsidR="00B76280" w14:paraId="56DECBA9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0356" w14:textId="77777777" w:rsidR="00B76280" w:rsidRDefault="00000000">
            <w:r>
              <w:lastRenderedPageBreak/>
              <w:t>Day 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E2D8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841D3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0ED3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7FF4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A288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3503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2ACBA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1FFC" w14:textId="77777777" w:rsidR="00B76280" w:rsidRDefault="00B76280"/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CB3CD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B496" w14:textId="77777777" w:rsidR="00B76280" w:rsidRDefault="00B76280"/>
        </w:tc>
      </w:tr>
      <w:tr w:rsidR="00B76280" w14:paraId="5142B2AC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052F" w14:textId="77777777" w:rsidR="00B76280" w:rsidRDefault="00000000">
            <w:r>
              <w:t>GM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BC067" w14:textId="77777777" w:rsidR="00B76280" w:rsidRDefault="00000000">
            <w:r>
              <w:t>126.18(69.29, 229.7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1193" w14:textId="77777777" w:rsidR="00B76280" w:rsidRDefault="00000000">
            <w:r>
              <w:t>161.36(104.76, 248.5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C0C4C" w14:textId="77777777" w:rsidR="00B76280" w:rsidRDefault="00000000">
            <w:r>
              <w:t>0.48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758F" w14:textId="77777777" w:rsidR="00B76280" w:rsidRDefault="00000000">
            <w:r>
              <w:t>313.32(190.99, 514.0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C066" w14:textId="77777777" w:rsidR="00B76280" w:rsidRDefault="00000000">
            <w:r>
              <w:t>351.19(214.01, 576.3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CD8B" w14:textId="77777777" w:rsidR="00B76280" w:rsidRDefault="00000000">
            <w:r>
              <w:t>0.72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101B8" w14:textId="77777777" w:rsidR="00B76280" w:rsidRDefault="00000000">
            <w:r>
              <w:t>586.76(308.65, 1115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BE0D7" w14:textId="77777777" w:rsidR="00B76280" w:rsidRDefault="00000000">
            <w:r>
              <w:t>750.55(465.29, 1210.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4849" w14:textId="77777777" w:rsidR="00B76280" w:rsidRDefault="00000000">
            <w:r>
              <w:t>0.50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EA7E" w14:textId="77777777" w:rsidR="00B76280" w:rsidRDefault="00000000">
            <w:r>
              <w:t>15.00(-)</w:t>
            </w:r>
          </w:p>
        </w:tc>
      </w:tr>
      <w:tr w:rsidR="00B76280" w14:paraId="554E4EF6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5498" w14:textId="77777777" w:rsidR="00B76280" w:rsidRDefault="00000000">
            <w:r>
              <w:rPr>
                <w:rFonts w:hint="eastAsia"/>
              </w:rPr>
              <w:t>Seroconver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F21C" w14:textId="77777777" w:rsidR="00B76280" w:rsidRDefault="00000000">
            <w:r>
              <w:t>80.00(51.91, 95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DA10" w14:textId="77777777" w:rsidR="00B76280" w:rsidRDefault="00000000">
            <w:r>
              <w:t>86.67(59.54</w:t>
            </w:r>
            <w:r>
              <w:t>，</w:t>
            </w:r>
            <w:r>
              <w:t xml:space="preserve"> 98.3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07300" w14:textId="77777777" w:rsidR="00B76280" w:rsidRDefault="00000000">
            <w:r>
              <w:t>&gt;0.99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A304" w14:textId="77777777" w:rsidR="00B76280" w:rsidRDefault="00000000">
            <w:r>
              <w:t>93.33(68.05, 99.8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8607" w14:textId="77777777" w:rsidR="00B76280" w:rsidRDefault="00000000">
            <w:r>
              <w:t>100(-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C8F83" w14:textId="77777777" w:rsidR="00B76280" w:rsidRDefault="00000000">
            <w:r>
              <w:t>&gt;0.9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6DAE" w14:textId="77777777" w:rsidR="00B76280" w:rsidRDefault="00000000">
            <w:r>
              <w:t>100(-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84ED" w14:textId="77777777" w:rsidR="00B76280" w:rsidRDefault="00000000">
            <w:r>
              <w:t>100(-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5455" w14:textId="77777777" w:rsidR="00B76280" w:rsidRDefault="00000000">
            <w: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31B8" w14:textId="77777777" w:rsidR="00B76280" w:rsidRDefault="00000000">
            <w:r>
              <w:t>0</w:t>
            </w:r>
          </w:p>
        </w:tc>
      </w:tr>
      <w:tr w:rsidR="00B76280" w14:paraId="3AC357ED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1B98" w14:textId="77777777" w:rsidR="00B76280" w:rsidRDefault="00000000">
            <w:r>
              <w:t>GMF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6318" w14:textId="77777777" w:rsidR="00B76280" w:rsidRDefault="00000000">
            <w:r>
              <w:t>8.41(4.62, 15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777E" w14:textId="77777777" w:rsidR="00B76280" w:rsidRDefault="00000000">
            <w:r>
              <w:t>10.76(6.98, 16.5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0C92" w14:textId="77777777" w:rsidR="00B76280" w:rsidRDefault="00000000">
            <w:r>
              <w:t>0.48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8F0D1" w14:textId="77777777" w:rsidR="00B76280" w:rsidRDefault="00000000">
            <w:r>
              <w:t>20.89(12.73, 34.2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491B" w14:textId="77777777" w:rsidR="00B76280" w:rsidRDefault="00000000">
            <w:r>
              <w:t>23.41(14.27, 38.4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08014" w14:textId="77777777" w:rsidR="00B76280" w:rsidRDefault="00000000">
            <w:r>
              <w:t>0.72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4EFE" w14:textId="77777777" w:rsidR="00B76280" w:rsidRDefault="00000000">
            <w:r>
              <w:t>39.12(20.58, 74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923F0" w14:textId="77777777" w:rsidR="00B76280" w:rsidRDefault="00000000">
            <w:r>
              <w:t>50.04(31.02, 80.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9AD6" w14:textId="77777777" w:rsidR="00B76280" w:rsidRDefault="00000000">
            <w:r>
              <w:t>0.50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C5C1" w14:textId="77777777" w:rsidR="00B76280" w:rsidRDefault="00000000">
            <w:r>
              <w:t>1.00(-)</w:t>
            </w:r>
          </w:p>
        </w:tc>
      </w:tr>
      <w:tr w:rsidR="00B76280" w14:paraId="7C9540E5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FEA1" w14:textId="77777777" w:rsidR="00B76280" w:rsidRDefault="00000000">
            <w:r>
              <w:t>F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5707" w14:textId="77777777" w:rsidR="00B76280" w:rsidRDefault="00000000">
            <w:r>
              <w:t>16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A126" w14:textId="77777777" w:rsidR="00B76280" w:rsidRDefault="00000000">
            <w:r>
              <w:t>43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B2784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BE55" w14:textId="77777777" w:rsidR="00B76280" w:rsidRDefault="00000000">
            <w:r>
              <w:t>39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D9260" w14:textId="77777777" w:rsidR="00B76280" w:rsidRDefault="00000000">
            <w:r>
              <w:t>34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5625C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5C6E" w14:textId="77777777" w:rsidR="00B76280" w:rsidRDefault="00000000">
            <w:r>
              <w:t>22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5CF37" w14:textId="77777777" w:rsidR="00B76280" w:rsidRDefault="00000000">
            <w:r>
              <w:t>64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B2FFE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1A43" w14:textId="77777777" w:rsidR="00B76280" w:rsidRDefault="00B76280"/>
        </w:tc>
      </w:tr>
      <w:tr w:rsidR="00B76280" w14:paraId="387CDC90" w14:textId="77777777">
        <w:trPr>
          <w:trHeight w:val="436"/>
          <w:jc w:val="center"/>
        </w:trPr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E7991E" w14:textId="77777777" w:rsidR="00B76280" w:rsidRDefault="00000000">
            <w:r>
              <w:rPr>
                <w:rFonts w:hint="eastAsia"/>
              </w:rPr>
              <w:t>p value</w:t>
            </w:r>
            <w: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E9B431" w14:textId="77777777" w:rsidR="00B76280" w:rsidRDefault="00000000">
            <w:r>
              <w:t>0.0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B2A0A7" w14:textId="77777777" w:rsidR="00B76280" w:rsidRDefault="00000000">
            <w: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CA133E" w14:textId="77777777" w:rsidR="00B76280" w:rsidRDefault="00B76280"/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50ECA4" w14:textId="77777777" w:rsidR="00B76280" w:rsidRDefault="00000000">
            <w:r>
              <w:t>&lt;0.00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93357C" w14:textId="77777777" w:rsidR="00B76280" w:rsidRDefault="00000000">
            <w: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778AB8" w14:textId="77777777" w:rsidR="00B76280" w:rsidRDefault="00B76280"/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11A948" w14:textId="77777777" w:rsidR="00B76280" w:rsidRDefault="00000000">
            <w:r>
              <w:t>&lt;0.0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981357" w14:textId="77777777" w:rsidR="00B76280" w:rsidRDefault="00000000">
            <w: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2A9E76" w14:textId="77777777" w:rsidR="00B76280" w:rsidRDefault="00B76280"/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0DF500" w14:textId="77777777" w:rsidR="00B76280" w:rsidRDefault="00B76280"/>
        </w:tc>
      </w:tr>
    </w:tbl>
    <w:bookmarkEnd w:id="37"/>
    <w:p w14:paraId="292658CE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  <w:sectPr w:rsidR="00B76280">
          <w:pgSz w:w="16838" w:h="11906" w:orient="landscape"/>
          <w:pgMar w:top="1134" w:right="1418" w:bottom="1134" w:left="1418" w:header="851" w:footer="992" w:gutter="0"/>
          <w:cols w:space="720"/>
          <w:docGrid w:type="lines" w:linePitch="312"/>
        </w:sectPr>
      </w:pPr>
      <w:r>
        <w:rPr>
          <w:rFonts w:eastAsiaTheme="minorHAnsi"/>
          <w:bCs w:val="0"/>
          <w:sz w:val="24"/>
          <w:szCs w:val="24"/>
          <w:lang w:eastAsia="en-US"/>
        </w:rPr>
        <w:t xml:space="preserve">N = number of rats. 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Data are GMT (95% CI), seroconversion (%, 95%CI) or GMFI (95% CI). GMT=geometric mean titer. GMFI=geometric mean fold increase. </w:t>
      </w:r>
      <w:r>
        <w:rPr>
          <w:rFonts w:eastAsiaTheme="minorHAnsi"/>
          <w:bCs w:val="0"/>
          <w:sz w:val="24"/>
          <w:szCs w:val="24"/>
          <w:lang w:eastAsia="en-US"/>
        </w:rPr>
        <w:t>NI=</w:t>
      </w:r>
      <w:r>
        <w:rPr>
          <w:rFonts w:eastAsiaTheme="minorHAnsi" w:hint="eastAsia"/>
          <w:bCs w:val="0"/>
          <w:sz w:val="24"/>
          <w:szCs w:val="24"/>
          <w:lang w:eastAsia="en-US"/>
        </w:rPr>
        <w:t>Needle-based injection</w:t>
      </w:r>
      <w:r>
        <w:rPr>
          <w:rFonts w:eastAsiaTheme="minorHAnsi"/>
          <w:bCs w:val="0"/>
          <w:sz w:val="24"/>
          <w:szCs w:val="24"/>
          <w:lang w:eastAsia="en-US"/>
        </w:rPr>
        <w:t xml:space="preserve">. NFI=needle-free injection. 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Seroconversion was defined as proportion of participants with at least a four-fold increase of omicron BA.4/5 antibodies subvariant </w:t>
      </w:r>
      <w:proofErr w:type="spellStart"/>
      <w:r>
        <w:rPr>
          <w:rFonts w:eastAsiaTheme="minorHAnsi" w:hint="eastAsia"/>
          <w:bCs w:val="0"/>
          <w:sz w:val="24"/>
          <w:szCs w:val="24"/>
          <w:lang w:eastAsia="en-US"/>
        </w:rPr>
        <w:t>pseudovirus</w:t>
      </w:r>
      <w:proofErr w:type="spellEnd"/>
      <w:r>
        <w:rPr>
          <w:rFonts w:eastAsiaTheme="minorHAnsi" w:hint="eastAsia"/>
          <w:bCs w:val="0"/>
          <w:sz w:val="24"/>
          <w:szCs w:val="24"/>
          <w:lang w:eastAsia="en-US"/>
        </w:rPr>
        <w:t xml:space="preserve"> compared to the baseline level before the boost. *The p-value indicates the results of trend analysis of variance comparing each time point.</w:t>
      </w:r>
    </w:p>
    <w:p w14:paraId="3F299E2B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38" w:name="_Toc9029"/>
      <w:bookmarkStart w:id="39" w:name="_Toc154495216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>Table S7.The IFN-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γ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-secreting cells per million cells</w:t>
      </w:r>
      <w:bookmarkStart w:id="40" w:name="OLE_LINK19"/>
      <w:bookmarkStart w:id="41" w:name="OLE_LINK30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 on day 28</w:t>
      </w:r>
      <w:r>
        <w:rPr>
          <w:rFonts w:cstheme="minorBidi" w:hint="eastAsia"/>
          <w:b/>
          <w:kern w:val="0"/>
          <w:sz w:val="24"/>
          <w:szCs w:val="22"/>
        </w:rPr>
        <w:t xml:space="preserve"> 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post-immunization</w:t>
      </w:r>
      <w:bookmarkEnd w:id="38"/>
      <w:bookmarkEnd w:id="40"/>
    </w:p>
    <w:bookmarkEnd w:id="41"/>
    <w:tbl>
      <w:tblPr>
        <w:tblW w:w="10232" w:type="dxa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020"/>
        <w:gridCol w:w="1020"/>
        <w:gridCol w:w="737"/>
        <w:gridCol w:w="1020"/>
        <w:gridCol w:w="1020"/>
        <w:gridCol w:w="729"/>
        <w:gridCol w:w="1020"/>
        <w:gridCol w:w="1020"/>
        <w:gridCol w:w="729"/>
        <w:gridCol w:w="1020"/>
      </w:tblGrid>
      <w:tr w:rsidR="00B76280" w14:paraId="4F5FB67D" w14:textId="77777777">
        <w:trPr>
          <w:trHeight w:val="856"/>
          <w:jc w:val="center"/>
        </w:trPr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A5AE77" w14:textId="77777777" w:rsidR="00B76280" w:rsidRDefault="00B76280"/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122D2B7" w14:textId="77777777" w:rsidR="00B76280" w:rsidRDefault="00000000">
            <w:r>
              <w:rPr>
                <w:rFonts w:hint="eastAsia"/>
              </w:rPr>
              <w:t xml:space="preserve">NFI Low-dose group </w:t>
            </w:r>
            <w:r>
              <w:rPr>
                <w:lang w:bidi="ar"/>
              </w:rPr>
              <w:t>(N=15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FA74E6" w14:textId="77777777" w:rsidR="00B76280" w:rsidRDefault="00000000">
            <w:r>
              <w:rPr>
                <w:rFonts w:hint="eastAsia"/>
                <w:lang w:bidi="ar"/>
              </w:rPr>
              <w:t xml:space="preserve">NI Low-dose group </w:t>
            </w:r>
            <w:r>
              <w:rPr>
                <w:lang w:bidi="ar"/>
              </w:rPr>
              <w:t>(N=15)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635ACC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9F0EC7" w14:textId="77777777" w:rsidR="00B76280" w:rsidRDefault="00000000">
            <w:r>
              <w:rPr>
                <w:rFonts w:hint="eastAsia"/>
                <w:lang w:bidi="ar"/>
              </w:rPr>
              <w:t>NF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06AF2D" w14:textId="77777777" w:rsidR="00B76280" w:rsidRDefault="00000000">
            <w:r>
              <w:rPr>
                <w:rFonts w:hint="eastAsia"/>
                <w:lang w:bidi="ar"/>
              </w:rPr>
              <w:t>NI Medium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7B24BF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3D6D3C" w14:textId="77777777" w:rsidR="00B76280" w:rsidRDefault="00000000">
            <w:r>
              <w:rPr>
                <w:rFonts w:hint="eastAsia"/>
                <w:lang w:bidi="ar"/>
              </w:rPr>
              <w:t>NFI High-dose group</w:t>
            </w:r>
            <w:r>
              <w:rPr>
                <w:lang w:bidi="ar"/>
              </w:rPr>
              <w:t>(N=12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9452F8" w14:textId="77777777" w:rsidR="00B76280" w:rsidRDefault="00000000">
            <w:r>
              <w:rPr>
                <w:rFonts w:hint="eastAsia"/>
                <w:lang w:bidi="ar"/>
              </w:rPr>
              <w:t>NI High-dose group</w:t>
            </w:r>
            <w:r>
              <w:rPr>
                <w:lang w:bidi="ar"/>
              </w:rPr>
              <w:t>(N=15)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3FA21B" w14:textId="77777777" w:rsidR="00B76280" w:rsidRDefault="00000000">
            <w:r>
              <w:rPr>
                <w:rFonts w:hint="eastAsia"/>
              </w:rPr>
              <w:t>p 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3B3A8727" w14:textId="77777777" w:rsidR="00B76280" w:rsidRDefault="00000000">
            <w:r>
              <w:rPr>
                <w:rFonts w:hint="eastAsia"/>
              </w:rPr>
              <w:t>NFI control group</w:t>
            </w:r>
            <w:r>
              <w:t>(N=15)</w:t>
            </w:r>
          </w:p>
        </w:tc>
      </w:tr>
      <w:tr w:rsidR="00B76280" w14:paraId="12AFD00D" w14:textId="77777777">
        <w:trPr>
          <w:trHeight w:val="1307"/>
          <w:jc w:val="center"/>
        </w:trPr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E8C9A8" w14:textId="77777777" w:rsidR="00B76280" w:rsidRDefault="00000000">
            <w:r>
              <w:rPr>
                <w:lang w:bidi="ar"/>
              </w:rPr>
              <w:t>Median(IQ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E8CE940" w14:textId="77777777" w:rsidR="00B76280" w:rsidRDefault="00000000">
            <w:r>
              <w:rPr>
                <w:lang w:bidi="ar"/>
              </w:rPr>
              <w:t>76.00(58.00, 107.7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DD376F" w14:textId="77777777" w:rsidR="00B76280" w:rsidRDefault="00000000">
            <w:r>
              <w:rPr>
                <w:lang w:bidi="ar"/>
              </w:rPr>
              <w:t>30.0(17.50, 49.2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7A46879" w14:textId="77777777" w:rsidR="00B76280" w:rsidRDefault="00000000">
            <w:r>
              <w:rPr>
                <w:lang w:bidi="ar"/>
              </w:rPr>
              <w:t>0.0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48F146" w14:textId="77777777" w:rsidR="00B76280" w:rsidRDefault="00000000">
            <w:r>
              <w:rPr>
                <w:lang w:bidi="ar"/>
              </w:rPr>
              <w:t>143.00(88.50, 260.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5D0C6D" w14:textId="77777777" w:rsidR="00B76280" w:rsidRDefault="00000000">
            <w:r>
              <w:rPr>
                <w:lang w:bidi="ar"/>
              </w:rPr>
              <w:t>91.00(45.00, 168.00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B2B77E" w14:textId="77777777" w:rsidR="00B76280" w:rsidRDefault="00000000">
            <w:r>
              <w:rPr>
                <w:lang w:bidi="ar"/>
              </w:rPr>
              <w:t>0.16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364D64" w14:textId="77777777" w:rsidR="00B76280" w:rsidRDefault="00000000">
            <w:r>
              <w:rPr>
                <w:lang w:bidi="ar"/>
              </w:rPr>
              <w:t>109.50(75.50, 142.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743CF65" w14:textId="77777777" w:rsidR="00B76280" w:rsidRDefault="00000000">
            <w:r>
              <w:rPr>
                <w:lang w:bidi="ar"/>
              </w:rPr>
              <w:t>234.50(153.50, 285.50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7815E8" w14:textId="77777777" w:rsidR="00B76280" w:rsidRDefault="00000000">
            <w:r>
              <w:rPr>
                <w:lang w:bidi="ar"/>
              </w:rPr>
              <w:t>0.0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ED324E" w14:textId="77777777" w:rsidR="00B76280" w:rsidRDefault="00000000">
            <w:r>
              <w:rPr>
                <w:lang w:bidi="ar"/>
              </w:rPr>
              <w:t>3.50(3.00, 7.00)</w:t>
            </w:r>
          </w:p>
        </w:tc>
      </w:tr>
    </w:tbl>
    <w:p w14:paraId="7DCD43E8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r>
        <w:rPr>
          <w:rFonts w:eastAsiaTheme="minorHAnsi"/>
          <w:bCs w:val="0"/>
          <w:sz w:val="24"/>
          <w:szCs w:val="24"/>
          <w:lang w:eastAsia="en-US"/>
        </w:rPr>
        <w:t>N = number of rats.</w:t>
      </w:r>
      <w:r>
        <w:rPr>
          <w:rFonts w:eastAsiaTheme="minorHAnsi" w:hint="eastAsia"/>
          <w:bCs w:val="0"/>
          <w:sz w:val="24"/>
          <w:szCs w:val="24"/>
          <w:lang w:eastAsia="en-US"/>
        </w:rPr>
        <w:t xml:space="preserve"> Data are median (Q1, Q3)</w:t>
      </w:r>
      <w:r>
        <w:rPr>
          <w:rFonts w:eastAsiaTheme="minorHAnsi"/>
          <w:bCs w:val="0"/>
          <w:sz w:val="24"/>
          <w:szCs w:val="24"/>
          <w:lang w:eastAsia="en-US"/>
        </w:rPr>
        <w:t>. NI=</w:t>
      </w:r>
      <w:r>
        <w:rPr>
          <w:rFonts w:eastAsiaTheme="minorHAnsi" w:hint="eastAsia"/>
          <w:bCs w:val="0"/>
          <w:sz w:val="24"/>
          <w:szCs w:val="24"/>
          <w:lang w:eastAsia="en-US"/>
        </w:rPr>
        <w:t>Needle-based injection</w:t>
      </w:r>
      <w:r>
        <w:rPr>
          <w:rFonts w:eastAsiaTheme="minorHAnsi"/>
          <w:bCs w:val="0"/>
          <w:sz w:val="24"/>
          <w:szCs w:val="24"/>
          <w:lang w:eastAsia="en-US"/>
        </w:rPr>
        <w:t>. NFI=needle-free injection.</w:t>
      </w:r>
    </w:p>
    <w:p w14:paraId="46B31C88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</w:p>
    <w:p w14:paraId="605A73FB" w14:textId="77777777" w:rsidR="00B76280" w:rsidRDefault="00B7628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  <w:sectPr w:rsidR="00B76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205794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42" w:name="_Toc22876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 xml:space="preserve">Figure 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S1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. Comparison of </w:t>
      </w:r>
      <w:proofErr w:type="spellStart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neutralising</w:t>
      </w:r>
      <w:proofErr w:type="spellEnd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 xml:space="preserve"> antibody levels among strains 28 days after 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immunization</w:t>
      </w:r>
      <w:bookmarkEnd w:id="42"/>
    </w:p>
    <w:p w14:paraId="38CC71C1" w14:textId="77777777" w:rsidR="00B76280" w:rsidRDefault="00000000">
      <w:pPr>
        <w:jc w:val="center"/>
      </w:pPr>
      <w:r>
        <w:rPr>
          <w:noProof/>
        </w:rPr>
        <w:drawing>
          <wp:inline distT="0" distB="0" distL="0" distR="0" wp14:anchorId="10398BBA" wp14:editId="6DAE2616">
            <wp:extent cx="4368165" cy="6978650"/>
            <wp:effectExtent l="0" t="0" r="3810" b="3175"/>
            <wp:docPr id="3517250" name="图片 3517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7250" name="图片 351725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165" cy="6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4BA4E" w14:textId="77777777" w:rsidR="00B76280" w:rsidRDefault="00000000">
      <w:pPr>
        <w:keepNext/>
        <w:widowControl/>
        <w:spacing w:before="120" w:after="240"/>
        <w:jc w:val="left"/>
        <w:rPr>
          <w:rFonts w:eastAsiaTheme="minorHAnsi"/>
          <w:bCs w:val="0"/>
          <w:sz w:val="24"/>
          <w:szCs w:val="24"/>
          <w:lang w:eastAsia="en-US"/>
        </w:rPr>
      </w:pPr>
      <w:r>
        <w:rPr>
          <w:rFonts w:eastAsiaTheme="minorHAnsi" w:hint="eastAsia"/>
          <w:bCs w:val="0"/>
          <w:sz w:val="24"/>
          <w:szCs w:val="24"/>
          <w:lang w:eastAsia="en-US"/>
        </w:rPr>
        <w:t>GMT=geometric mean titers; the number to the right of the scatter is the estimated GMT for each group; X indicates the multiplicative difference between the two groups.</w:t>
      </w:r>
    </w:p>
    <w:p w14:paraId="7FDBF6DB" w14:textId="77777777" w:rsidR="00B76280" w:rsidRDefault="00B76280"/>
    <w:p w14:paraId="349A3C6D" w14:textId="77777777" w:rsidR="00B76280" w:rsidRDefault="00B76280">
      <w:pPr>
        <w:pStyle w:val="Heading1"/>
        <w:rPr>
          <w:lang w:bidi="ar"/>
        </w:rPr>
        <w:sectPr w:rsidR="00B76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0CE7A8" w14:textId="77777777" w:rsidR="00B76280" w:rsidRDefault="00000000">
      <w:pPr>
        <w:pStyle w:val="Heading2"/>
        <w:widowControl/>
        <w:spacing w:beforeLines="0" w:before="240" w:afterLines="0"/>
        <w:jc w:val="left"/>
        <w:rPr>
          <w:rFonts w:eastAsiaTheme="minorHAnsi" w:cstheme="minorBidi"/>
          <w:b/>
          <w:kern w:val="0"/>
          <w:sz w:val="24"/>
          <w:szCs w:val="22"/>
          <w:lang w:eastAsia="en-US"/>
        </w:rPr>
      </w:pPr>
      <w:bookmarkStart w:id="43" w:name="_Toc14257"/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lastRenderedPageBreak/>
        <w:t xml:space="preserve">Figure </w:t>
      </w:r>
      <w:r>
        <w:rPr>
          <w:rFonts w:eastAsiaTheme="minorHAnsi" w:cstheme="minorBidi"/>
          <w:b/>
          <w:kern w:val="0"/>
          <w:sz w:val="24"/>
          <w:szCs w:val="22"/>
          <w:lang w:eastAsia="en-US"/>
        </w:rPr>
        <w:t>S2</w:t>
      </w:r>
      <w:r>
        <w:rPr>
          <w:rFonts w:eastAsiaTheme="minorHAnsi" w:cstheme="minorBidi" w:hint="eastAsia"/>
          <w:b/>
          <w:kern w:val="0"/>
          <w:sz w:val="24"/>
          <w:szCs w:val="22"/>
          <w:lang w:eastAsia="en-US"/>
        </w:rPr>
        <w:t>. Wild-type SARS-CoV-2 RBD-specific IgG antibodies</w:t>
      </w:r>
      <w:bookmarkEnd w:id="43"/>
    </w:p>
    <w:p w14:paraId="361FEB81" w14:textId="77777777" w:rsidR="00B76280" w:rsidRDefault="00000000">
      <w:pPr>
        <w:jc w:val="center"/>
        <w:rPr>
          <w:lang w:bidi="ar"/>
        </w:rPr>
      </w:pPr>
      <w:r>
        <w:rPr>
          <w:rFonts w:hint="eastAsia"/>
          <w:noProof/>
        </w:rPr>
        <w:drawing>
          <wp:inline distT="0" distB="0" distL="114300" distR="114300" wp14:anchorId="6AE5A98D" wp14:editId="07A6881D">
            <wp:extent cx="5172075" cy="7408545"/>
            <wp:effectExtent l="0" t="0" r="9525" b="1905"/>
            <wp:docPr id="1" name="图片 1" descr="RB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B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1440" cy="743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A74AE" w14:textId="77777777" w:rsidR="00B76280" w:rsidRDefault="00000000">
      <w:pPr>
        <w:pStyle w:val="a0"/>
        <w:rPr>
          <w:rFonts w:eastAsiaTheme="minorHAnsi"/>
          <w:bCs w:val="0"/>
          <w:sz w:val="24"/>
          <w:szCs w:val="24"/>
          <w:lang w:eastAsia="en-US"/>
        </w:rPr>
      </w:pPr>
      <w:r>
        <w:rPr>
          <w:rFonts w:eastAsiaTheme="minorHAnsi" w:hint="eastAsia"/>
          <w:bCs w:val="0"/>
          <w:sz w:val="24"/>
          <w:szCs w:val="24"/>
          <w:lang w:eastAsia="en-US"/>
        </w:rPr>
        <w:t>Error bars are 95% CIs. The horizontal dotted lines denote the cutoff levels for detection. RBD-IgG</w:t>
      </w:r>
      <w:r>
        <w:rPr>
          <w:rFonts w:eastAsiaTheme="minorHAnsi" w:hint="eastAsia"/>
          <w:bCs w:val="0"/>
          <w:sz w:val="24"/>
          <w:szCs w:val="24"/>
          <w:lang w:eastAsia="en-US"/>
        </w:rPr>
        <w:t> </w:t>
      </w:r>
      <w:r>
        <w:rPr>
          <w:rFonts w:eastAsiaTheme="minorHAnsi" w:hint="eastAsia"/>
          <w:bCs w:val="0"/>
          <w:sz w:val="24"/>
          <w:szCs w:val="24"/>
          <w:lang w:eastAsia="en-US"/>
        </w:rPr>
        <w:t>=</w:t>
      </w:r>
      <w:r>
        <w:rPr>
          <w:rFonts w:eastAsiaTheme="minorHAnsi" w:hint="eastAsia"/>
          <w:bCs w:val="0"/>
          <w:sz w:val="24"/>
          <w:szCs w:val="24"/>
          <w:lang w:eastAsia="en-US"/>
        </w:rPr>
        <w:t> </w:t>
      </w:r>
      <w:r>
        <w:rPr>
          <w:rFonts w:eastAsiaTheme="minorHAnsi" w:hint="eastAsia"/>
          <w:bCs w:val="0"/>
          <w:sz w:val="24"/>
          <w:szCs w:val="24"/>
          <w:lang w:eastAsia="en-US"/>
        </w:rPr>
        <w:t>receptor-binding domain (RBD)-specific IgG antibodies.</w:t>
      </w:r>
      <w:r>
        <w:rPr>
          <w:rFonts w:eastAsiaTheme="minorHAnsi"/>
          <w:bCs w:val="0"/>
          <w:sz w:val="24"/>
          <w:szCs w:val="24"/>
          <w:lang w:eastAsia="en-US"/>
        </w:rPr>
        <w:t>* P&lt;0.05</w:t>
      </w:r>
      <w:r>
        <w:rPr>
          <w:rFonts w:eastAsiaTheme="minorHAnsi"/>
          <w:bCs w:val="0"/>
          <w:sz w:val="24"/>
          <w:szCs w:val="24"/>
          <w:lang w:eastAsia="en-US"/>
        </w:rPr>
        <w:t>，</w:t>
      </w:r>
      <w:r>
        <w:rPr>
          <w:rFonts w:eastAsiaTheme="minorHAnsi"/>
          <w:bCs w:val="0"/>
          <w:sz w:val="24"/>
          <w:szCs w:val="24"/>
          <w:lang w:eastAsia="en-US"/>
        </w:rPr>
        <w:t>** P&lt;0.01</w:t>
      </w:r>
      <w:r>
        <w:rPr>
          <w:rFonts w:eastAsiaTheme="minorHAnsi" w:hint="eastAsia"/>
          <w:bCs w:val="0"/>
          <w:sz w:val="24"/>
          <w:szCs w:val="24"/>
          <w:lang w:eastAsia="en-US"/>
        </w:rPr>
        <w:t>.</w:t>
      </w:r>
    </w:p>
    <w:bookmarkEnd w:id="39"/>
    <w:p w14:paraId="1D7AEF42" w14:textId="77777777" w:rsidR="00B76280" w:rsidRDefault="00B76280">
      <w:pPr>
        <w:rPr>
          <w:rFonts w:eastAsiaTheme="minorHAnsi"/>
          <w:bCs w:val="0"/>
          <w:sz w:val="24"/>
          <w:szCs w:val="24"/>
          <w:lang w:eastAsia="en-US"/>
        </w:rPr>
      </w:pPr>
    </w:p>
    <w:sectPr w:rsidR="00B76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B667FB"/>
    <w:multiLevelType w:val="multilevel"/>
    <w:tmpl w:val="68B667FB"/>
    <w:lvl w:ilvl="0">
      <w:start w:val="1"/>
      <w:numFmt w:val="chineseCountingThousand"/>
      <w:suff w:val="space"/>
      <w:lvlText w:val="第%1章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a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 w16cid:durableId="451480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szAxNDC2MAJSpko6SsGpxcWZ+XkgBRa1AA7QMaQsAAAA"/>
    <w:docVar w:name="commondata" w:val="eyJoZGlkIjoiODgxMDljMTg1YzdhZGVlNzQ3ZGYzMDZjZWMyMDU3YWEifQ=="/>
  </w:docVars>
  <w:rsids>
    <w:rsidRoot w:val="0BF42CF5"/>
    <w:rsid w:val="000206BB"/>
    <w:rsid w:val="00036006"/>
    <w:rsid w:val="000412B8"/>
    <w:rsid w:val="00046FB4"/>
    <w:rsid w:val="000656C9"/>
    <w:rsid w:val="000A1552"/>
    <w:rsid w:val="000A7B02"/>
    <w:rsid w:val="000E2334"/>
    <w:rsid w:val="0013322B"/>
    <w:rsid w:val="001D1AE1"/>
    <w:rsid w:val="00200259"/>
    <w:rsid w:val="00202FA3"/>
    <w:rsid w:val="00206C34"/>
    <w:rsid w:val="002D05C0"/>
    <w:rsid w:val="002F767F"/>
    <w:rsid w:val="00362267"/>
    <w:rsid w:val="003644D6"/>
    <w:rsid w:val="003E46FF"/>
    <w:rsid w:val="00433609"/>
    <w:rsid w:val="004B52CB"/>
    <w:rsid w:val="00602E76"/>
    <w:rsid w:val="0061464B"/>
    <w:rsid w:val="00631BC0"/>
    <w:rsid w:val="0069379D"/>
    <w:rsid w:val="006C2A56"/>
    <w:rsid w:val="00752BEA"/>
    <w:rsid w:val="0076550C"/>
    <w:rsid w:val="00791A20"/>
    <w:rsid w:val="007F1FCA"/>
    <w:rsid w:val="00801872"/>
    <w:rsid w:val="00813B3E"/>
    <w:rsid w:val="008375A9"/>
    <w:rsid w:val="008B163A"/>
    <w:rsid w:val="008C7C01"/>
    <w:rsid w:val="00914693"/>
    <w:rsid w:val="00954AEF"/>
    <w:rsid w:val="00986505"/>
    <w:rsid w:val="009A6282"/>
    <w:rsid w:val="009C5EDE"/>
    <w:rsid w:val="009D32D2"/>
    <w:rsid w:val="00A5231E"/>
    <w:rsid w:val="00B332C8"/>
    <w:rsid w:val="00B60F7E"/>
    <w:rsid w:val="00B76280"/>
    <w:rsid w:val="00C24586"/>
    <w:rsid w:val="00C329F5"/>
    <w:rsid w:val="00C74285"/>
    <w:rsid w:val="00C93C6E"/>
    <w:rsid w:val="00CA34E7"/>
    <w:rsid w:val="00CC19E1"/>
    <w:rsid w:val="00DA1DA8"/>
    <w:rsid w:val="00DA650B"/>
    <w:rsid w:val="00DD48F4"/>
    <w:rsid w:val="00E1183E"/>
    <w:rsid w:val="00E25049"/>
    <w:rsid w:val="00F04ECF"/>
    <w:rsid w:val="00F2197B"/>
    <w:rsid w:val="00F21E17"/>
    <w:rsid w:val="00F53278"/>
    <w:rsid w:val="00F546E4"/>
    <w:rsid w:val="00FA2A65"/>
    <w:rsid w:val="00FB55C8"/>
    <w:rsid w:val="0130521C"/>
    <w:rsid w:val="01445475"/>
    <w:rsid w:val="0B7D2C3D"/>
    <w:rsid w:val="0BF42CF5"/>
    <w:rsid w:val="15E86AFA"/>
    <w:rsid w:val="160316F2"/>
    <w:rsid w:val="1B4D5795"/>
    <w:rsid w:val="1FAE3C78"/>
    <w:rsid w:val="26B425BF"/>
    <w:rsid w:val="27800332"/>
    <w:rsid w:val="2E7C0A53"/>
    <w:rsid w:val="2FED1BA0"/>
    <w:rsid w:val="3E3B2CAC"/>
    <w:rsid w:val="43022AB9"/>
    <w:rsid w:val="44EA7721"/>
    <w:rsid w:val="45396A19"/>
    <w:rsid w:val="4AD133AE"/>
    <w:rsid w:val="4B1C38D3"/>
    <w:rsid w:val="4BE0324B"/>
    <w:rsid w:val="4D4436F0"/>
    <w:rsid w:val="55504006"/>
    <w:rsid w:val="5B782A55"/>
    <w:rsid w:val="5BA71D5F"/>
    <w:rsid w:val="62122E3A"/>
    <w:rsid w:val="63CF1FDB"/>
    <w:rsid w:val="697611CE"/>
    <w:rsid w:val="6EDD3D8B"/>
    <w:rsid w:val="76A45CB5"/>
    <w:rsid w:val="79DD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62BD27"/>
  <w15:docId w15:val="{7FAE52FE-1645-4602-A804-0E22B9C6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bCs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spacing w:beforeLines="50" w:before="156" w:afterLines="50" w:after="156"/>
      <w:jc w:val="center"/>
      <w:outlineLvl w:val="0"/>
    </w:pPr>
    <w:rPr>
      <w:bCs w:val="0"/>
      <w:kern w:val="44"/>
      <w:sz w:val="21"/>
      <w:szCs w:val="56"/>
    </w:rPr>
  </w:style>
  <w:style w:type="paragraph" w:styleId="Heading2">
    <w:name w:val="heading 2"/>
    <w:basedOn w:val="Heading1"/>
    <w:next w:val="Normal"/>
    <w:uiPriority w:val="2"/>
    <w:qFormat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/>
      <w:sz w:val="22"/>
      <w:szCs w:val="22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tabs>
        <w:tab w:val="right" w:leader="dot" w:pos="13228"/>
      </w:tabs>
      <w:spacing w:after="100" w:line="259" w:lineRule="auto"/>
      <w:jc w:val="left"/>
    </w:pPr>
    <w:rPr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/>
      <w:sz w:val="22"/>
      <w:szCs w:val="22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 w:val="0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paragraph" w:customStyle="1" w:styleId="a0">
    <w:name w:val="表名"/>
    <w:basedOn w:val="Normal"/>
    <w:next w:val="a1"/>
    <w:autoRedefine/>
    <w:qFormat/>
    <w:pPr>
      <w:spacing w:beforeLines="50" w:before="156"/>
    </w:pPr>
    <w:rPr>
      <w:szCs w:val="21"/>
    </w:rPr>
  </w:style>
  <w:style w:type="paragraph" w:customStyle="1" w:styleId="a1">
    <w:name w:val="论文正文"/>
    <w:basedOn w:val="Normal"/>
    <w:autoRedefine/>
    <w:qFormat/>
    <w:pPr>
      <w:spacing w:line="300" w:lineRule="auto"/>
      <w:ind w:firstLineChars="200" w:firstLine="200"/>
    </w:pPr>
  </w:style>
  <w:style w:type="paragraph" w:customStyle="1" w:styleId="a">
    <w:name w:val="四级标题"/>
    <w:basedOn w:val="Normal"/>
    <w:autoRedefine/>
    <w:qFormat/>
    <w:pPr>
      <w:numPr>
        <w:ilvl w:val="3"/>
        <w:numId w:val="1"/>
      </w:numPr>
      <w:spacing w:beforeLines="50" w:before="50" w:afterLines="50" w:after="50"/>
      <w:outlineLvl w:val="3"/>
    </w:pPr>
    <w:rPr>
      <w:b/>
      <w:szCs w:val="22"/>
    </w:rPr>
  </w:style>
  <w:style w:type="paragraph" w:customStyle="1" w:styleId="WPSOffice1">
    <w:name w:val="WPSOffice手动目录 1"/>
    <w:autoRedefine/>
    <w:qFormat/>
    <w:rPr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TOC10">
    <w:name w:val="TOC 标题1"/>
    <w:basedOn w:val="Heading1"/>
    <w:next w:val="Normal"/>
    <w:autoRedefine/>
    <w:uiPriority w:val="39"/>
    <w:unhideWhenUsed/>
    <w:qFormat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Cs/>
      <w:color w:val="2D53A0" w:themeColor="accent1" w:themeShade="BF"/>
      <w:kern w:val="0"/>
      <w:sz w:val="32"/>
      <w:szCs w:val="3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b/>
      <w:bCs/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TOC20">
    <w:name w:val="TOC 标题2"/>
    <w:basedOn w:val="Heading1"/>
    <w:next w:val="Normal"/>
    <w:uiPriority w:val="39"/>
    <w:unhideWhenUsed/>
    <w:qFormat/>
    <w:pPr>
      <w:keepNext/>
      <w:keepLines/>
      <w:widowControl/>
      <w:spacing w:beforeLines="0" w:before="240" w:afterLines="0" w:after="0" w:line="259" w:lineRule="auto"/>
      <w:jc w:val="left"/>
      <w:outlineLvl w:val="9"/>
    </w:pPr>
    <w:rPr>
      <w:rFonts w:asciiTheme="majorHAnsi" w:eastAsiaTheme="majorEastAsia" w:hAnsiTheme="majorHAnsi" w:cstheme="majorBidi"/>
      <w:color w:val="2D53A0" w:themeColor="accent1" w:themeShade="BF"/>
      <w:kern w:val="0"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unhideWhenUsed/>
    <w:rsid w:val="00DA1DA8"/>
    <w:rPr>
      <w:bCs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3C06F-A5B5-4E14-B004-0A09CF2BE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0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Li</dc:creator>
  <cp:lastModifiedBy>Elsa Carron</cp:lastModifiedBy>
  <cp:revision>12</cp:revision>
  <dcterms:created xsi:type="dcterms:W3CDTF">2024-05-23T10:55:00Z</dcterms:created>
  <dcterms:modified xsi:type="dcterms:W3CDTF">2025-02-0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36539DF28B54B98A227B6B5F0283D1A_13</vt:lpwstr>
  </property>
  <property fmtid="{D5CDD505-2E9C-101B-9397-08002B2CF9AE}" pid="4" name="KSOTemplateDocerSaveRecord">
    <vt:lpwstr>eyJoZGlkIjoiMzEwNTM5NzYwMDRjMzkwZTVkZjY2ODkwMGIxNGU0OTUiLCJ1c2VySWQiOiIyOTY3NjUzMzkifQ==</vt:lpwstr>
  </property>
</Properties>
</file>